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7FBCE2" w14:textId="77777777" w:rsidR="003640D7" w:rsidRDefault="00000000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TABLES</w:t>
      </w:r>
    </w:p>
    <w:p w14:paraId="247DFC60" w14:textId="77777777" w:rsidR="003640D7" w:rsidRDefault="003640D7">
      <w:pPr>
        <w:rPr>
          <w:rFonts w:ascii="Times New Roman" w:hAnsi="Times New Roman" w:cs="Times New Roman"/>
          <w:b/>
        </w:rPr>
      </w:pPr>
    </w:p>
    <w:p w14:paraId="1047B34A" w14:textId="77777777" w:rsidR="003640D7" w:rsidRDefault="0000000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 xml:space="preserve">TABLE </w:t>
      </w:r>
      <w:r>
        <w:rPr>
          <w:rFonts w:ascii="Times New Roman" w:hAnsi="Times New Roman" w:cs="Times New Roman"/>
          <w:b/>
        </w:rPr>
        <w:t xml:space="preserve">S1. Clinical characteristics of pregnancies included in </w:t>
      </w:r>
      <w:proofErr w:type="spellStart"/>
      <w:r>
        <w:rPr>
          <w:rFonts w:ascii="Times New Roman" w:hAnsi="Times New Roman" w:cs="Times New Roman"/>
          <w:b/>
        </w:rPr>
        <w:t>scRNA</w:t>
      </w:r>
      <w:proofErr w:type="spellEnd"/>
      <w:r>
        <w:rPr>
          <w:rFonts w:ascii="Times New Roman" w:hAnsi="Times New Roman" w:cs="Times New Roman"/>
          <w:b/>
        </w:rPr>
        <w:t>-seq analysis.</w:t>
      </w:r>
    </w:p>
    <w:p w14:paraId="29B5CB24" w14:textId="77777777" w:rsidR="003640D7" w:rsidRDefault="003640D7">
      <w:pPr>
        <w:rPr>
          <w:rFonts w:ascii="Times New Roman" w:hAnsi="Times New Roman" w:cs="Times New Roman"/>
          <w:b/>
        </w:rPr>
      </w:pPr>
    </w:p>
    <w:tbl>
      <w:tblPr>
        <w:tblStyle w:val="a7"/>
        <w:tblW w:w="97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5"/>
        <w:gridCol w:w="725"/>
        <w:gridCol w:w="1887"/>
        <w:gridCol w:w="1246"/>
        <w:gridCol w:w="1283"/>
        <w:gridCol w:w="1210"/>
        <w:gridCol w:w="1144"/>
        <w:gridCol w:w="907"/>
      </w:tblGrid>
      <w:tr w:rsidR="003640D7" w14:paraId="6AEAA20F" w14:textId="77777777">
        <w:tc>
          <w:tcPr>
            <w:tcW w:w="13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E3EF2D4" w14:textId="77777777" w:rsidR="003640D7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atient ID</w:t>
            </w:r>
          </w:p>
        </w:tc>
        <w:tc>
          <w:tcPr>
            <w:tcW w:w="7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FF68530" w14:textId="77777777" w:rsidR="003640D7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ge</w:t>
            </w:r>
          </w:p>
        </w:tc>
        <w:tc>
          <w:tcPr>
            <w:tcW w:w="18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F603190" w14:textId="77777777" w:rsidR="003640D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Gestational Sac</w:t>
            </w:r>
          </w:p>
          <w:p w14:paraId="285A6B2F" w14:textId="77777777" w:rsidR="003640D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cm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2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FCEA5F1" w14:textId="77777777" w:rsidR="003640D7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Gravidities</w:t>
            </w:r>
          </w:p>
        </w:tc>
        <w:tc>
          <w:tcPr>
            <w:tcW w:w="12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5C0ED69" w14:textId="77777777" w:rsidR="003640D7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Cs w:val="21"/>
              </w:rPr>
              <w:t>Miscarrige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proofErr w:type="spellEnd"/>
          </w:p>
        </w:tc>
        <w:tc>
          <w:tcPr>
            <w:tcW w:w="12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560AD55" w14:textId="77777777" w:rsidR="003640D7" w:rsidRDefault="0000000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Gestation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(weeks)</w:t>
            </w:r>
          </w:p>
        </w:tc>
        <w:tc>
          <w:tcPr>
            <w:tcW w:w="11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8E68E11" w14:textId="77777777" w:rsidR="003640D7" w:rsidRDefault="0000000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MI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(kg/m</w:t>
            </w:r>
            <w:r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FE4E323" w14:textId="77777777" w:rsidR="003640D7" w:rsidRDefault="0000000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</w:tr>
      <w:tr w:rsidR="003640D7" w14:paraId="7F9EB35C" w14:textId="77777777">
        <w:trPr>
          <w:trHeight w:val="262"/>
        </w:trPr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580C50" w14:textId="77777777" w:rsidR="003640D7" w:rsidRDefault="00000000">
            <w:pPr>
              <w:ind w:first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01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DD446F" w14:textId="77777777" w:rsidR="003640D7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973B54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.16x1.14x1.92 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CBD9A9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6A0190" w14:textId="77777777" w:rsidR="003640D7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CAAAA2" w14:textId="77777777" w:rsidR="003640D7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00E0F8" w14:textId="77777777" w:rsidR="003640D7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9.38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C354F3" w14:textId="77777777" w:rsidR="003640D7" w:rsidRDefault="00000000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TR</w:t>
            </w:r>
          </w:p>
        </w:tc>
      </w:tr>
      <w:tr w:rsidR="003640D7" w14:paraId="0FC3B274" w14:textId="77777777">
        <w:tc>
          <w:tcPr>
            <w:tcW w:w="1325" w:type="dxa"/>
          </w:tcPr>
          <w:p w14:paraId="0653BC66" w14:textId="77777777" w:rsidR="003640D7" w:rsidRDefault="00000000">
            <w:pPr>
              <w:ind w:first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02</w:t>
            </w:r>
          </w:p>
        </w:tc>
        <w:tc>
          <w:tcPr>
            <w:tcW w:w="725" w:type="dxa"/>
          </w:tcPr>
          <w:p w14:paraId="556F3ECA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887" w:type="dxa"/>
          </w:tcPr>
          <w:p w14:paraId="27C8ABE4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1x0.76x2.01</w:t>
            </w:r>
          </w:p>
        </w:tc>
        <w:tc>
          <w:tcPr>
            <w:tcW w:w="1246" w:type="dxa"/>
          </w:tcPr>
          <w:p w14:paraId="587721DE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83" w:type="dxa"/>
          </w:tcPr>
          <w:p w14:paraId="6D5B2BE5" w14:textId="77777777" w:rsidR="003640D7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10" w:type="dxa"/>
          </w:tcPr>
          <w:p w14:paraId="5DAFDFC2" w14:textId="77777777" w:rsidR="003640D7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144" w:type="dxa"/>
          </w:tcPr>
          <w:p w14:paraId="3F280126" w14:textId="77777777" w:rsidR="003640D7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9.25</w:t>
            </w:r>
          </w:p>
        </w:tc>
        <w:tc>
          <w:tcPr>
            <w:tcW w:w="907" w:type="dxa"/>
          </w:tcPr>
          <w:p w14:paraId="7CC0E951" w14:textId="77777777" w:rsidR="003640D7" w:rsidRDefault="00000000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TR</w:t>
            </w:r>
          </w:p>
        </w:tc>
      </w:tr>
      <w:tr w:rsidR="003640D7" w14:paraId="32BA5C5E" w14:textId="77777777">
        <w:tc>
          <w:tcPr>
            <w:tcW w:w="1325" w:type="dxa"/>
          </w:tcPr>
          <w:p w14:paraId="61A1C084" w14:textId="77777777" w:rsidR="003640D7" w:rsidRDefault="00000000">
            <w:pPr>
              <w:ind w:first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03</w:t>
            </w:r>
          </w:p>
        </w:tc>
        <w:tc>
          <w:tcPr>
            <w:tcW w:w="725" w:type="dxa"/>
          </w:tcPr>
          <w:p w14:paraId="15636085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887" w:type="dxa"/>
          </w:tcPr>
          <w:p w14:paraId="207A9C9E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59x1.68x1.13</w:t>
            </w:r>
          </w:p>
        </w:tc>
        <w:tc>
          <w:tcPr>
            <w:tcW w:w="1246" w:type="dxa"/>
          </w:tcPr>
          <w:p w14:paraId="1AD72C1F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83" w:type="dxa"/>
          </w:tcPr>
          <w:p w14:paraId="4BC4691E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10" w:type="dxa"/>
          </w:tcPr>
          <w:p w14:paraId="49018528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44" w:type="dxa"/>
          </w:tcPr>
          <w:p w14:paraId="5A5E2087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.44</w:t>
            </w:r>
          </w:p>
        </w:tc>
        <w:tc>
          <w:tcPr>
            <w:tcW w:w="907" w:type="dxa"/>
          </w:tcPr>
          <w:p w14:paraId="6812C271" w14:textId="77777777" w:rsidR="003640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R</w:t>
            </w:r>
          </w:p>
        </w:tc>
      </w:tr>
      <w:tr w:rsidR="003640D7" w14:paraId="0018900E" w14:textId="77777777">
        <w:tc>
          <w:tcPr>
            <w:tcW w:w="1325" w:type="dxa"/>
          </w:tcPr>
          <w:p w14:paraId="32764A88" w14:textId="77777777" w:rsidR="003640D7" w:rsidRDefault="00000000">
            <w:pPr>
              <w:ind w:first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01</w:t>
            </w:r>
          </w:p>
        </w:tc>
        <w:tc>
          <w:tcPr>
            <w:tcW w:w="725" w:type="dxa"/>
          </w:tcPr>
          <w:p w14:paraId="7F1608B6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887" w:type="dxa"/>
          </w:tcPr>
          <w:p w14:paraId="0B592EFF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7x1.74x2.03</w:t>
            </w:r>
          </w:p>
        </w:tc>
        <w:tc>
          <w:tcPr>
            <w:tcW w:w="1246" w:type="dxa"/>
          </w:tcPr>
          <w:p w14:paraId="776CB04B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83" w:type="dxa"/>
          </w:tcPr>
          <w:p w14:paraId="1FB42E46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10" w:type="dxa"/>
          </w:tcPr>
          <w:p w14:paraId="5E60052D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44" w:type="dxa"/>
          </w:tcPr>
          <w:p w14:paraId="24B36FB5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.7</w:t>
            </w:r>
          </w:p>
        </w:tc>
        <w:tc>
          <w:tcPr>
            <w:tcW w:w="907" w:type="dxa"/>
          </w:tcPr>
          <w:p w14:paraId="12D13CDC" w14:textId="77777777" w:rsidR="003640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A</w:t>
            </w:r>
          </w:p>
        </w:tc>
      </w:tr>
      <w:tr w:rsidR="003640D7" w14:paraId="3B119601" w14:textId="77777777">
        <w:trPr>
          <w:trHeight w:val="262"/>
        </w:trPr>
        <w:tc>
          <w:tcPr>
            <w:tcW w:w="1325" w:type="dxa"/>
          </w:tcPr>
          <w:p w14:paraId="495B0B2E" w14:textId="77777777" w:rsidR="003640D7" w:rsidRDefault="00000000">
            <w:pPr>
              <w:ind w:first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02</w:t>
            </w:r>
          </w:p>
        </w:tc>
        <w:tc>
          <w:tcPr>
            <w:tcW w:w="725" w:type="dxa"/>
          </w:tcPr>
          <w:p w14:paraId="44C8AFFD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887" w:type="dxa"/>
          </w:tcPr>
          <w:p w14:paraId="621460F0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5x0.94x2.21</w:t>
            </w:r>
          </w:p>
        </w:tc>
        <w:tc>
          <w:tcPr>
            <w:tcW w:w="1246" w:type="dxa"/>
          </w:tcPr>
          <w:p w14:paraId="42D7C3D5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83" w:type="dxa"/>
          </w:tcPr>
          <w:p w14:paraId="6A80AAC0" w14:textId="77777777" w:rsidR="003640D7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10" w:type="dxa"/>
          </w:tcPr>
          <w:p w14:paraId="652388ED" w14:textId="77777777" w:rsidR="003640D7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144" w:type="dxa"/>
          </w:tcPr>
          <w:p w14:paraId="1F48CBA2" w14:textId="77777777" w:rsidR="003640D7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9.57</w:t>
            </w:r>
          </w:p>
        </w:tc>
        <w:tc>
          <w:tcPr>
            <w:tcW w:w="907" w:type="dxa"/>
          </w:tcPr>
          <w:p w14:paraId="46B8D008" w14:textId="77777777" w:rsidR="003640D7" w:rsidRDefault="00000000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AMA</w:t>
            </w:r>
          </w:p>
        </w:tc>
      </w:tr>
      <w:tr w:rsidR="003640D7" w14:paraId="31F86327" w14:textId="77777777">
        <w:tc>
          <w:tcPr>
            <w:tcW w:w="13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B468B3" w14:textId="77777777" w:rsidR="003640D7" w:rsidRDefault="00000000">
            <w:pPr>
              <w:ind w:first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0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2167AE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935115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53x1.35x2.43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9A686B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A4D041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D5F900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BE2EFF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.5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1DB6BD" w14:textId="77777777" w:rsidR="003640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A</w:t>
            </w:r>
          </w:p>
        </w:tc>
      </w:tr>
    </w:tbl>
    <w:p w14:paraId="210097A0" w14:textId="77777777" w:rsidR="003640D7" w:rsidRDefault="00000000">
      <w:pPr>
        <w:widowControl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R: Control; AMA: Advanced maternal age. Patient ID</w:t>
      </w:r>
      <w:r>
        <w:rPr>
          <w:rFonts w:ascii="Times New Roman" w:hAnsi="Times New Roman" w:cs="Times New Roman" w:hint="eastAsia"/>
        </w:rPr>
        <w:t>: Patient Identifier; BMI: Body Mass Index</w:t>
      </w:r>
    </w:p>
    <w:p w14:paraId="2EC5A167" w14:textId="77777777" w:rsidR="003640D7" w:rsidRDefault="00000000">
      <w:pPr>
        <w:widowControl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TABLE</w:t>
      </w:r>
      <w:r>
        <w:rPr>
          <w:rFonts w:ascii="Times New Roman" w:hAnsi="Times New Roman" w:cs="Times New Roman"/>
          <w:b/>
        </w:rPr>
        <w:t xml:space="preserve"> S2. Clinical characteristics of pregnancies included in validation analysis.</w:t>
      </w:r>
    </w:p>
    <w:tbl>
      <w:tblPr>
        <w:tblStyle w:val="a7"/>
        <w:tblW w:w="97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5"/>
        <w:gridCol w:w="725"/>
        <w:gridCol w:w="1821"/>
        <w:gridCol w:w="1274"/>
        <w:gridCol w:w="1331"/>
        <w:gridCol w:w="1237"/>
        <w:gridCol w:w="1098"/>
        <w:gridCol w:w="916"/>
      </w:tblGrid>
      <w:tr w:rsidR="003640D7" w14:paraId="6D269508" w14:textId="77777777">
        <w:tc>
          <w:tcPr>
            <w:tcW w:w="13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ECDC2CF" w14:textId="77777777" w:rsidR="003640D7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atient ID</w:t>
            </w:r>
          </w:p>
        </w:tc>
        <w:tc>
          <w:tcPr>
            <w:tcW w:w="7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6B76998" w14:textId="77777777" w:rsidR="003640D7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ge</w:t>
            </w:r>
          </w:p>
        </w:tc>
        <w:tc>
          <w:tcPr>
            <w:tcW w:w="18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55AE9BA" w14:textId="77777777" w:rsidR="003640D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Gestational Sac</w:t>
            </w:r>
          </w:p>
          <w:p w14:paraId="2BC54190" w14:textId="77777777" w:rsidR="003640D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cm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2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971059B" w14:textId="77777777" w:rsidR="003640D7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Gravidities</w:t>
            </w:r>
          </w:p>
        </w:tc>
        <w:tc>
          <w:tcPr>
            <w:tcW w:w="13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FF0F26A" w14:textId="77777777" w:rsidR="003640D7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Cs w:val="21"/>
              </w:rPr>
              <w:t>Miscarrige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proofErr w:type="spellEnd"/>
          </w:p>
        </w:tc>
        <w:tc>
          <w:tcPr>
            <w:tcW w:w="12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9907D96" w14:textId="77777777" w:rsidR="003640D7" w:rsidRDefault="0000000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Gestation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(weeks)</w:t>
            </w:r>
          </w:p>
        </w:tc>
        <w:tc>
          <w:tcPr>
            <w:tcW w:w="10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72EBC5C" w14:textId="77777777" w:rsidR="003640D7" w:rsidRDefault="0000000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MI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(kg/m</w:t>
            </w:r>
            <w:r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9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6FCD93B" w14:textId="77777777" w:rsidR="003640D7" w:rsidRDefault="0000000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</w:tr>
      <w:tr w:rsidR="003640D7" w14:paraId="47751B76" w14:textId="77777777">
        <w:trPr>
          <w:trHeight w:val="262"/>
        </w:trPr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30439F" w14:textId="77777777" w:rsidR="003640D7" w:rsidRDefault="00000000">
            <w:pPr>
              <w:ind w:first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04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9F245E" w14:textId="77777777" w:rsidR="003640D7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4322DC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4x0.68x1.42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9D1D4D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79E278" w14:textId="77777777" w:rsidR="003640D7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F20B14" w14:textId="77777777" w:rsidR="003640D7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9FF747" w14:textId="77777777" w:rsidR="003640D7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9.38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DE1FC2" w14:textId="77777777" w:rsidR="003640D7" w:rsidRDefault="00000000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TR</w:t>
            </w:r>
          </w:p>
        </w:tc>
      </w:tr>
      <w:tr w:rsidR="003640D7" w14:paraId="196F2D73" w14:textId="77777777">
        <w:tc>
          <w:tcPr>
            <w:tcW w:w="1325" w:type="dxa"/>
          </w:tcPr>
          <w:p w14:paraId="72AB4A5E" w14:textId="77777777" w:rsidR="003640D7" w:rsidRDefault="00000000">
            <w:pPr>
              <w:ind w:first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05</w:t>
            </w:r>
          </w:p>
        </w:tc>
        <w:tc>
          <w:tcPr>
            <w:tcW w:w="725" w:type="dxa"/>
          </w:tcPr>
          <w:p w14:paraId="3050E372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821" w:type="dxa"/>
          </w:tcPr>
          <w:p w14:paraId="2A326A73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13x0.94x1.25</w:t>
            </w:r>
          </w:p>
        </w:tc>
        <w:tc>
          <w:tcPr>
            <w:tcW w:w="1274" w:type="dxa"/>
          </w:tcPr>
          <w:p w14:paraId="6B2A960A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31" w:type="dxa"/>
          </w:tcPr>
          <w:p w14:paraId="5BCAFCC9" w14:textId="77777777" w:rsidR="003640D7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37" w:type="dxa"/>
          </w:tcPr>
          <w:p w14:paraId="15508E4D" w14:textId="77777777" w:rsidR="003640D7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098" w:type="dxa"/>
          </w:tcPr>
          <w:p w14:paraId="4E6FED4C" w14:textId="77777777" w:rsidR="003640D7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0.44</w:t>
            </w:r>
          </w:p>
        </w:tc>
        <w:tc>
          <w:tcPr>
            <w:tcW w:w="916" w:type="dxa"/>
          </w:tcPr>
          <w:p w14:paraId="36EF67D5" w14:textId="77777777" w:rsidR="003640D7" w:rsidRDefault="00000000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TR</w:t>
            </w:r>
          </w:p>
        </w:tc>
      </w:tr>
      <w:tr w:rsidR="003640D7" w14:paraId="23AD9295" w14:textId="77777777">
        <w:tc>
          <w:tcPr>
            <w:tcW w:w="1325" w:type="dxa"/>
          </w:tcPr>
          <w:p w14:paraId="592F4ACD" w14:textId="77777777" w:rsidR="003640D7" w:rsidRDefault="00000000">
            <w:pPr>
              <w:ind w:first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06</w:t>
            </w:r>
          </w:p>
        </w:tc>
        <w:tc>
          <w:tcPr>
            <w:tcW w:w="725" w:type="dxa"/>
          </w:tcPr>
          <w:p w14:paraId="065572E4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821" w:type="dxa"/>
          </w:tcPr>
          <w:p w14:paraId="17255532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33x1.37x1.81</w:t>
            </w:r>
          </w:p>
        </w:tc>
        <w:tc>
          <w:tcPr>
            <w:tcW w:w="1274" w:type="dxa"/>
          </w:tcPr>
          <w:p w14:paraId="0E4213C4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31" w:type="dxa"/>
          </w:tcPr>
          <w:p w14:paraId="17FD0D50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37" w:type="dxa"/>
          </w:tcPr>
          <w:p w14:paraId="61F477FF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98" w:type="dxa"/>
          </w:tcPr>
          <w:p w14:paraId="7AAC6BD7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.19</w:t>
            </w:r>
          </w:p>
        </w:tc>
        <w:tc>
          <w:tcPr>
            <w:tcW w:w="916" w:type="dxa"/>
          </w:tcPr>
          <w:p w14:paraId="43B22120" w14:textId="77777777" w:rsidR="003640D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R</w:t>
            </w:r>
          </w:p>
        </w:tc>
      </w:tr>
      <w:tr w:rsidR="003640D7" w14:paraId="5A55D35D" w14:textId="77777777">
        <w:tc>
          <w:tcPr>
            <w:tcW w:w="1325" w:type="dxa"/>
          </w:tcPr>
          <w:p w14:paraId="54DD1C52" w14:textId="77777777" w:rsidR="003640D7" w:rsidRDefault="00000000">
            <w:pPr>
              <w:ind w:first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07</w:t>
            </w:r>
          </w:p>
        </w:tc>
        <w:tc>
          <w:tcPr>
            <w:tcW w:w="725" w:type="dxa"/>
          </w:tcPr>
          <w:p w14:paraId="4194467D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821" w:type="dxa"/>
          </w:tcPr>
          <w:p w14:paraId="7060F4EF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5x0.34x1.10</w:t>
            </w:r>
          </w:p>
        </w:tc>
        <w:tc>
          <w:tcPr>
            <w:tcW w:w="1274" w:type="dxa"/>
          </w:tcPr>
          <w:p w14:paraId="52A1789F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31" w:type="dxa"/>
          </w:tcPr>
          <w:p w14:paraId="179D5916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37" w:type="dxa"/>
          </w:tcPr>
          <w:p w14:paraId="0A6F54FF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98" w:type="dxa"/>
          </w:tcPr>
          <w:p w14:paraId="6C1C705C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.53</w:t>
            </w:r>
          </w:p>
        </w:tc>
        <w:tc>
          <w:tcPr>
            <w:tcW w:w="916" w:type="dxa"/>
          </w:tcPr>
          <w:p w14:paraId="1A0F5C54" w14:textId="77777777" w:rsidR="003640D7" w:rsidRDefault="00000000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</w:rPr>
              <w:t>CTR</w:t>
            </w:r>
          </w:p>
        </w:tc>
      </w:tr>
      <w:tr w:rsidR="003640D7" w14:paraId="634885F3" w14:textId="77777777">
        <w:tc>
          <w:tcPr>
            <w:tcW w:w="1325" w:type="dxa"/>
          </w:tcPr>
          <w:p w14:paraId="299A7040" w14:textId="77777777" w:rsidR="003640D7" w:rsidRDefault="00000000">
            <w:pPr>
              <w:ind w:first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08</w:t>
            </w:r>
          </w:p>
        </w:tc>
        <w:tc>
          <w:tcPr>
            <w:tcW w:w="725" w:type="dxa"/>
          </w:tcPr>
          <w:p w14:paraId="24D11C72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821" w:type="dxa"/>
          </w:tcPr>
          <w:p w14:paraId="053D090D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x0.92x1.03</w:t>
            </w:r>
          </w:p>
        </w:tc>
        <w:tc>
          <w:tcPr>
            <w:tcW w:w="1274" w:type="dxa"/>
          </w:tcPr>
          <w:p w14:paraId="1190DDB7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31" w:type="dxa"/>
          </w:tcPr>
          <w:p w14:paraId="7D966C79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37" w:type="dxa"/>
          </w:tcPr>
          <w:p w14:paraId="0ECC6A9A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98" w:type="dxa"/>
          </w:tcPr>
          <w:p w14:paraId="5322472C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33</w:t>
            </w:r>
          </w:p>
        </w:tc>
        <w:tc>
          <w:tcPr>
            <w:tcW w:w="916" w:type="dxa"/>
          </w:tcPr>
          <w:p w14:paraId="651149C9" w14:textId="77777777" w:rsidR="003640D7" w:rsidRDefault="00000000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</w:rPr>
              <w:t>CTR</w:t>
            </w:r>
          </w:p>
        </w:tc>
      </w:tr>
      <w:tr w:rsidR="003640D7" w14:paraId="1BCDBCCD" w14:textId="77777777">
        <w:tc>
          <w:tcPr>
            <w:tcW w:w="1325" w:type="dxa"/>
          </w:tcPr>
          <w:p w14:paraId="7047A4A0" w14:textId="77777777" w:rsidR="003640D7" w:rsidRDefault="00000000">
            <w:pPr>
              <w:ind w:first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09</w:t>
            </w:r>
          </w:p>
        </w:tc>
        <w:tc>
          <w:tcPr>
            <w:tcW w:w="725" w:type="dxa"/>
          </w:tcPr>
          <w:p w14:paraId="078376CE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821" w:type="dxa"/>
          </w:tcPr>
          <w:p w14:paraId="597166DF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53x0.7x1.7</w:t>
            </w:r>
          </w:p>
        </w:tc>
        <w:tc>
          <w:tcPr>
            <w:tcW w:w="1274" w:type="dxa"/>
          </w:tcPr>
          <w:p w14:paraId="6E844F07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31" w:type="dxa"/>
          </w:tcPr>
          <w:p w14:paraId="64D8AD76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37" w:type="dxa"/>
          </w:tcPr>
          <w:p w14:paraId="678373B0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98" w:type="dxa"/>
          </w:tcPr>
          <w:p w14:paraId="38FA0F63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.39</w:t>
            </w:r>
          </w:p>
        </w:tc>
        <w:tc>
          <w:tcPr>
            <w:tcW w:w="916" w:type="dxa"/>
          </w:tcPr>
          <w:p w14:paraId="6C2D2ABE" w14:textId="77777777" w:rsidR="003640D7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CTR</w:t>
            </w:r>
          </w:p>
        </w:tc>
      </w:tr>
      <w:tr w:rsidR="003640D7" w14:paraId="032938E4" w14:textId="77777777">
        <w:tc>
          <w:tcPr>
            <w:tcW w:w="1325" w:type="dxa"/>
          </w:tcPr>
          <w:p w14:paraId="3ED0CF07" w14:textId="77777777" w:rsidR="003640D7" w:rsidRDefault="00000000">
            <w:pPr>
              <w:ind w:first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04</w:t>
            </w:r>
          </w:p>
        </w:tc>
        <w:tc>
          <w:tcPr>
            <w:tcW w:w="725" w:type="dxa"/>
          </w:tcPr>
          <w:p w14:paraId="6BA30F1D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821" w:type="dxa"/>
          </w:tcPr>
          <w:p w14:paraId="6987C7FD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2x1.02x1.46</w:t>
            </w:r>
          </w:p>
        </w:tc>
        <w:tc>
          <w:tcPr>
            <w:tcW w:w="1274" w:type="dxa"/>
          </w:tcPr>
          <w:p w14:paraId="191029E0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31" w:type="dxa"/>
          </w:tcPr>
          <w:p w14:paraId="1C233E9C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37" w:type="dxa"/>
          </w:tcPr>
          <w:p w14:paraId="0F259E0C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98" w:type="dxa"/>
          </w:tcPr>
          <w:p w14:paraId="312CEEC1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.44</w:t>
            </w:r>
          </w:p>
        </w:tc>
        <w:tc>
          <w:tcPr>
            <w:tcW w:w="916" w:type="dxa"/>
          </w:tcPr>
          <w:p w14:paraId="23D02507" w14:textId="77777777" w:rsidR="003640D7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AMA</w:t>
            </w:r>
          </w:p>
        </w:tc>
      </w:tr>
      <w:tr w:rsidR="003640D7" w14:paraId="79568973" w14:textId="77777777">
        <w:tc>
          <w:tcPr>
            <w:tcW w:w="1325" w:type="dxa"/>
          </w:tcPr>
          <w:p w14:paraId="5F7830E8" w14:textId="77777777" w:rsidR="003640D7" w:rsidRDefault="00000000">
            <w:pPr>
              <w:ind w:first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05</w:t>
            </w:r>
          </w:p>
        </w:tc>
        <w:tc>
          <w:tcPr>
            <w:tcW w:w="725" w:type="dxa"/>
          </w:tcPr>
          <w:p w14:paraId="20F92953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821" w:type="dxa"/>
          </w:tcPr>
          <w:p w14:paraId="11B314FF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2x0.98x2.12</w:t>
            </w:r>
          </w:p>
        </w:tc>
        <w:tc>
          <w:tcPr>
            <w:tcW w:w="1274" w:type="dxa"/>
          </w:tcPr>
          <w:p w14:paraId="1E3924D3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31" w:type="dxa"/>
          </w:tcPr>
          <w:p w14:paraId="1146703F" w14:textId="77777777" w:rsidR="003640D7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37" w:type="dxa"/>
          </w:tcPr>
          <w:p w14:paraId="564CE033" w14:textId="77777777" w:rsidR="003640D7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098" w:type="dxa"/>
          </w:tcPr>
          <w:p w14:paraId="5E41F106" w14:textId="77777777" w:rsidR="003640D7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0.57</w:t>
            </w:r>
          </w:p>
        </w:tc>
        <w:tc>
          <w:tcPr>
            <w:tcW w:w="916" w:type="dxa"/>
          </w:tcPr>
          <w:p w14:paraId="22C84D9F" w14:textId="77777777" w:rsidR="003640D7" w:rsidRDefault="00000000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</w:rPr>
              <w:t>AMA</w:t>
            </w:r>
          </w:p>
        </w:tc>
      </w:tr>
      <w:tr w:rsidR="003640D7" w14:paraId="1E763D6F" w14:textId="77777777">
        <w:tc>
          <w:tcPr>
            <w:tcW w:w="1325" w:type="dxa"/>
          </w:tcPr>
          <w:p w14:paraId="07E405EE" w14:textId="77777777" w:rsidR="003640D7" w:rsidRDefault="00000000">
            <w:pPr>
              <w:ind w:first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06</w:t>
            </w:r>
          </w:p>
        </w:tc>
        <w:tc>
          <w:tcPr>
            <w:tcW w:w="725" w:type="dxa"/>
          </w:tcPr>
          <w:p w14:paraId="51C42665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821" w:type="dxa"/>
          </w:tcPr>
          <w:p w14:paraId="6D01CD9A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10x2.25x1.63</w:t>
            </w:r>
          </w:p>
        </w:tc>
        <w:tc>
          <w:tcPr>
            <w:tcW w:w="1274" w:type="dxa"/>
          </w:tcPr>
          <w:p w14:paraId="79396FC6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31" w:type="dxa"/>
          </w:tcPr>
          <w:p w14:paraId="2B81EF40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37" w:type="dxa"/>
          </w:tcPr>
          <w:p w14:paraId="32C42884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098" w:type="dxa"/>
          </w:tcPr>
          <w:p w14:paraId="2A53279F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.71</w:t>
            </w:r>
          </w:p>
        </w:tc>
        <w:tc>
          <w:tcPr>
            <w:tcW w:w="916" w:type="dxa"/>
          </w:tcPr>
          <w:p w14:paraId="5323C62B" w14:textId="77777777" w:rsidR="003640D7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AMA</w:t>
            </w:r>
          </w:p>
        </w:tc>
      </w:tr>
      <w:tr w:rsidR="003640D7" w14:paraId="0309C87F" w14:textId="77777777">
        <w:tc>
          <w:tcPr>
            <w:tcW w:w="1325" w:type="dxa"/>
          </w:tcPr>
          <w:p w14:paraId="391F8EAF" w14:textId="77777777" w:rsidR="003640D7" w:rsidRDefault="00000000">
            <w:pPr>
              <w:ind w:first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07</w:t>
            </w:r>
          </w:p>
        </w:tc>
        <w:tc>
          <w:tcPr>
            <w:tcW w:w="725" w:type="dxa"/>
          </w:tcPr>
          <w:p w14:paraId="0AB1B4BB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821" w:type="dxa"/>
          </w:tcPr>
          <w:p w14:paraId="5E6F25A6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7x1.14x1.10</w:t>
            </w:r>
          </w:p>
        </w:tc>
        <w:tc>
          <w:tcPr>
            <w:tcW w:w="1274" w:type="dxa"/>
          </w:tcPr>
          <w:p w14:paraId="69044897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31" w:type="dxa"/>
          </w:tcPr>
          <w:p w14:paraId="6461A949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37" w:type="dxa"/>
          </w:tcPr>
          <w:p w14:paraId="11A84CF5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98" w:type="dxa"/>
          </w:tcPr>
          <w:p w14:paraId="009D1B04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23</w:t>
            </w:r>
          </w:p>
        </w:tc>
        <w:tc>
          <w:tcPr>
            <w:tcW w:w="916" w:type="dxa"/>
          </w:tcPr>
          <w:p w14:paraId="26220AEC" w14:textId="77777777" w:rsidR="003640D7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AMA</w:t>
            </w:r>
          </w:p>
        </w:tc>
      </w:tr>
      <w:tr w:rsidR="003640D7" w14:paraId="7EBC322B" w14:textId="77777777">
        <w:trPr>
          <w:trHeight w:val="90"/>
        </w:trPr>
        <w:tc>
          <w:tcPr>
            <w:tcW w:w="1325" w:type="dxa"/>
          </w:tcPr>
          <w:p w14:paraId="295D5710" w14:textId="77777777" w:rsidR="003640D7" w:rsidRDefault="00000000">
            <w:pPr>
              <w:ind w:first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08</w:t>
            </w:r>
          </w:p>
        </w:tc>
        <w:tc>
          <w:tcPr>
            <w:tcW w:w="725" w:type="dxa"/>
          </w:tcPr>
          <w:p w14:paraId="7CE1D55E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821" w:type="dxa"/>
          </w:tcPr>
          <w:p w14:paraId="7EC37A75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58x0.98x2.86</w:t>
            </w:r>
          </w:p>
        </w:tc>
        <w:tc>
          <w:tcPr>
            <w:tcW w:w="1274" w:type="dxa"/>
          </w:tcPr>
          <w:p w14:paraId="2C3DD41D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31" w:type="dxa"/>
          </w:tcPr>
          <w:p w14:paraId="5AFF2EE1" w14:textId="77777777" w:rsidR="003640D7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37" w:type="dxa"/>
          </w:tcPr>
          <w:p w14:paraId="0AB65F7C" w14:textId="77777777" w:rsidR="003640D7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098" w:type="dxa"/>
          </w:tcPr>
          <w:p w14:paraId="1179C130" w14:textId="77777777" w:rsidR="003640D7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0.94</w:t>
            </w:r>
          </w:p>
        </w:tc>
        <w:tc>
          <w:tcPr>
            <w:tcW w:w="916" w:type="dxa"/>
          </w:tcPr>
          <w:p w14:paraId="06F4F734" w14:textId="77777777" w:rsidR="003640D7" w:rsidRDefault="00000000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</w:rPr>
              <w:t>AMA</w:t>
            </w:r>
          </w:p>
        </w:tc>
      </w:tr>
      <w:tr w:rsidR="003640D7" w14:paraId="6152D3DB" w14:textId="77777777">
        <w:tc>
          <w:tcPr>
            <w:tcW w:w="13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DDA93D" w14:textId="77777777" w:rsidR="003640D7" w:rsidRDefault="00000000">
            <w:pPr>
              <w:ind w:first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09</w:t>
            </w:r>
          </w:p>
        </w:tc>
        <w:tc>
          <w:tcPr>
            <w:tcW w:w="7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B24854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8D76B6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4x1.41x1.0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1006CC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E1A26B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20A257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00914F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.6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D37C43" w14:textId="77777777" w:rsidR="003640D7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AMA</w:t>
            </w:r>
          </w:p>
        </w:tc>
      </w:tr>
    </w:tbl>
    <w:p w14:paraId="41965745" w14:textId="77777777" w:rsidR="003640D7" w:rsidRDefault="003640D7">
      <w:pPr>
        <w:spacing w:after="120" w:line="480" w:lineRule="auto"/>
        <w:ind w:right="-808"/>
        <w:rPr>
          <w:rFonts w:ascii="Times New Roman" w:hAnsi="Times New Roman" w:cs="Times New Roman"/>
          <w:b/>
        </w:rPr>
        <w:sectPr w:rsidR="003640D7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F9EBC52" w14:textId="77777777" w:rsidR="003640D7" w:rsidRDefault="00000000">
      <w:pPr>
        <w:spacing w:after="120" w:line="480" w:lineRule="auto"/>
        <w:ind w:right="-808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lastRenderedPageBreak/>
        <w:t>TABLE</w:t>
      </w:r>
      <w:r>
        <w:rPr>
          <w:rFonts w:ascii="Times New Roman" w:hAnsi="Times New Roman" w:cs="Times New Roman"/>
          <w:b/>
        </w:rPr>
        <w:t xml:space="preserve"> S</w:t>
      </w:r>
      <w:r>
        <w:rPr>
          <w:rFonts w:ascii="Times New Roman" w:hAnsi="Times New Roman" w:cs="Times New Roman" w:hint="eastAsia"/>
          <w:b/>
        </w:rPr>
        <w:t>3</w:t>
      </w:r>
      <w:r>
        <w:rPr>
          <w:rFonts w:ascii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</w:rPr>
        <w:t xml:space="preserve">Expansion medium composition for </w:t>
      </w:r>
      <w:r>
        <w:rPr>
          <w:rFonts w:ascii="Times New Roman" w:hAnsi="Times New Roman" w:cs="Times New Roman" w:hint="eastAsia"/>
          <w:b/>
        </w:rPr>
        <w:t>EEOs</w:t>
      </w:r>
      <w:r>
        <w:rPr>
          <w:rFonts w:ascii="Times New Roman" w:hAnsi="Times New Roman" w:cs="Times New Roman"/>
          <w:b/>
        </w:rPr>
        <w:t xml:space="preserve"> culture.</w:t>
      </w:r>
    </w:p>
    <w:tbl>
      <w:tblPr>
        <w:tblStyle w:val="a7"/>
        <w:tblW w:w="102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92"/>
        <w:gridCol w:w="2272"/>
        <w:gridCol w:w="2028"/>
        <w:gridCol w:w="2243"/>
      </w:tblGrid>
      <w:tr w:rsidR="003640D7" w14:paraId="0DB6BE40" w14:textId="77777777">
        <w:tc>
          <w:tcPr>
            <w:tcW w:w="36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7AB6FDA" w14:textId="77777777" w:rsidR="003640D7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roduct</w:t>
            </w:r>
          </w:p>
        </w:tc>
        <w:tc>
          <w:tcPr>
            <w:tcW w:w="22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6EEE4C6" w14:textId="77777777" w:rsidR="003640D7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ompany</w:t>
            </w:r>
          </w:p>
        </w:tc>
        <w:tc>
          <w:tcPr>
            <w:tcW w:w="20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5CB4CF4" w14:textId="77777777" w:rsidR="003640D7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roduct Number</w:t>
            </w:r>
          </w:p>
        </w:tc>
        <w:tc>
          <w:tcPr>
            <w:tcW w:w="22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354225A" w14:textId="77777777" w:rsidR="003640D7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Final Concentration</w:t>
            </w:r>
          </w:p>
        </w:tc>
      </w:tr>
      <w:tr w:rsidR="003640D7" w14:paraId="4059D3B7" w14:textId="77777777">
        <w:trPr>
          <w:trHeight w:val="262"/>
        </w:trPr>
        <w:tc>
          <w:tcPr>
            <w:tcW w:w="36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6AD51C7" w14:textId="77777777" w:rsidR="003640D7" w:rsidRDefault="0000000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vanced DMEM/F12</w:t>
            </w:r>
          </w:p>
        </w:tc>
        <w:tc>
          <w:tcPr>
            <w:tcW w:w="22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226FF6F" w14:textId="77777777" w:rsidR="003640D7" w:rsidRDefault="0000000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 w:hint="eastAsia"/>
                <w:color w:val="000000"/>
                <w:sz w:val="22"/>
                <w:szCs w:val="22"/>
              </w:rPr>
              <w:t>Gibco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220B62" w14:textId="77777777" w:rsidR="003640D7" w:rsidRDefault="0000000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634028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1B8212" w14:textId="77777777" w:rsidR="003640D7" w:rsidRDefault="0000000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X</w:t>
            </w:r>
          </w:p>
        </w:tc>
      </w:tr>
      <w:tr w:rsidR="003640D7" w14:paraId="2C305E27" w14:textId="77777777">
        <w:tc>
          <w:tcPr>
            <w:tcW w:w="3692" w:type="dxa"/>
            <w:vAlign w:val="bottom"/>
          </w:tcPr>
          <w:p w14:paraId="511BF1E4" w14:textId="77777777" w:rsidR="003640D7" w:rsidRDefault="0000000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27 supplement minus vitamin A</w:t>
            </w:r>
          </w:p>
        </w:tc>
        <w:tc>
          <w:tcPr>
            <w:tcW w:w="2272" w:type="dxa"/>
            <w:vAlign w:val="bottom"/>
          </w:tcPr>
          <w:p w14:paraId="381B8C93" w14:textId="77777777" w:rsidR="003640D7" w:rsidRDefault="0000000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fe Technologies</w:t>
            </w:r>
          </w:p>
        </w:tc>
        <w:tc>
          <w:tcPr>
            <w:tcW w:w="2028" w:type="dxa"/>
            <w:vAlign w:val="bottom"/>
          </w:tcPr>
          <w:p w14:paraId="13ECA797" w14:textId="77777777" w:rsidR="003640D7" w:rsidRDefault="0000000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587010</w:t>
            </w:r>
          </w:p>
        </w:tc>
        <w:tc>
          <w:tcPr>
            <w:tcW w:w="2243" w:type="dxa"/>
            <w:vAlign w:val="bottom"/>
          </w:tcPr>
          <w:p w14:paraId="78E60A91" w14:textId="77777777" w:rsidR="003640D7" w:rsidRDefault="0000000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X</w:t>
            </w:r>
          </w:p>
        </w:tc>
      </w:tr>
      <w:tr w:rsidR="003640D7" w14:paraId="5B0F9EB7" w14:textId="77777777">
        <w:tc>
          <w:tcPr>
            <w:tcW w:w="3692" w:type="dxa"/>
            <w:vAlign w:val="bottom"/>
          </w:tcPr>
          <w:p w14:paraId="5698D336" w14:textId="77777777" w:rsidR="003640D7" w:rsidRDefault="0000000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Helvetica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imocin</w:t>
            </w:r>
            <w:proofErr w:type="spellEnd"/>
          </w:p>
        </w:tc>
        <w:tc>
          <w:tcPr>
            <w:tcW w:w="2272" w:type="dxa"/>
            <w:vAlign w:val="bottom"/>
          </w:tcPr>
          <w:p w14:paraId="3FEB9EAD" w14:textId="77777777" w:rsidR="003640D7" w:rsidRDefault="0000000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C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C00000"/>
                <w:kern w:val="0"/>
                <w:sz w:val="22"/>
                <w:szCs w:val="22"/>
                <w:lang w:bidi="ar"/>
              </w:rPr>
              <w:t>Invitrogen</w:t>
            </w:r>
          </w:p>
        </w:tc>
        <w:tc>
          <w:tcPr>
            <w:tcW w:w="2028" w:type="dxa"/>
            <w:vAlign w:val="bottom"/>
          </w:tcPr>
          <w:p w14:paraId="4D332771" w14:textId="77777777" w:rsidR="003640D7" w:rsidRDefault="0000000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t-pm-1</w:t>
            </w:r>
          </w:p>
        </w:tc>
        <w:tc>
          <w:tcPr>
            <w:tcW w:w="2243" w:type="dxa"/>
            <w:vAlign w:val="bottom"/>
          </w:tcPr>
          <w:p w14:paraId="3E7CF6AA" w14:textId="77777777" w:rsidR="003640D7" w:rsidRDefault="0000000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 </w:t>
            </w:r>
            <w:proofErr w:type="spellStart"/>
            <w:r>
              <w:rPr>
                <w:rFonts w:ascii="Times New Roman" w:eastAsia="Helvetica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Helvetica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ml</w:t>
            </w:r>
          </w:p>
        </w:tc>
      </w:tr>
      <w:tr w:rsidR="003640D7" w14:paraId="7D5BAB70" w14:textId="77777777">
        <w:tc>
          <w:tcPr>
            <w:tcW w:w="3692" w:type="dxa"/>
            <w:vAlign w:val="bottom"/>
          </w:tcPr>
          <w:p w14:paraId="0148ACD9" w14:textId="77777777" w:rsidR="003640D7" w:rsidRDefault="0000000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-Acetyl-L-cysteine</w:t>
            </w:r>
          </w:p>
        </w:tc>
        <w:tc>
          <w:tcPr>
            <w:tcW w:w="2272" w:type="dxa"/>
            <w:vAlign w:val="bottom"/>
          </w:tcPr>
          <w:p w14:paraId="5C1BB68E" w14:textId="77777777" w:rsidR="003640D7" w:rsidRDefault="0000000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igma</w:t>
            </w:r>
          </w:p>
        </w:tc>
        <w:tc>
          <w:tcPr>
            <w:tcW w:w="2028" w:type="dxa"/>
            <w:vAlign w:val="bottom"/>
          </w:tcPr>
          <w:p w14:paraId="2E37487E" w14:textId="77777777" w:rsidR="003640D7" w:rsidRDefault="0000000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9165-5G</w:t>
            </w:r>
          </w:p>
        </w:tc>
        <w:tc>
          <w:tcPr>
            <w:tcW w:w="2243" w:type="dxa"/>
            <w:vAlign w:val="bottom"/>
          </w:tcPr>
          <w:p w14:paraId="19E4E616" w14:textId="77777777" w:rsidR="003640D7" w:rsidRDefault="0000000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5 mM</w:t>
            </w:r>
          </w:p>
        </w:tc>
      </w:tr>
      <w:tr w:rsidR="003640D7" w14:paraId="6CF33814" w14:textId="77777777">
        <w:trPr>
          <w:trHeight w:val="262"/>
        </w:trPr>
        <w:tc>
          <w:tcPr>
            <w:tcW w:w="3692" w:type="dxa"/>
            <w:vAlign w:val="bottom"/>
          </w:tcPr>
          <w:p w14:paraId="40CCD289" w14:textId="77777777" w:rsidR="003640D7" w:rsidRDefault="0000000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-glutamine</w:t>
            </w:r>
          </w:p>
        </w:tc>
        <w:tc>
          <w:tcPr>
            <w:tcW w:w="2272" w:type="dxa"/>
            <w:vAlign w:val="bottom"/>
          </w:tcPr>
          <w:p w14:paraId="0CB5AC83" w14:textId="77777777" w:rsidR="003640D7" w:rsidRDefault="0000000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fe Technologies</w:t>
            </w:r>
          </w:p>
        </w:tc>
        <w:tc>
          <w:tcPr>
            <w:tcW w:w="2028" w:type="dxa"/>
            <w:vAlign w:val="bottom"/>
          </w:tcPr>
          <w:p w14:paraId="30A7CFCB" w14:textId="77777777" w:rsidR="003640D7" w:rsidRDefault="0000000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030-024</w:t>
            </w:r>
          </w:p>
        </w:tc>
        <w:tc>
          <w:tcPr>
            <w:tcW w:w="2243" w:type="dxa"/>
            <w:vAlign w:val="bottom"/>
          </w:tcPr>
          <w:p w14:paraId="30DB6D0C" w14:textId="77777777" w:rsidR="003640D7" w:rsidRDefault="0000000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 mM</w:t>
            </w:r>
          </w:p>
        </w:tc>
      </w:tr>
      <w:tr w:rsidR="003640D7" w14:paraId="69FA674F" w14:textId="77777777">
        <w:trPr>
          <w:trHeight w:val="262"/>
        </w:trPr>
        <w:tc>
          <w:tcPr>
            <w:tcW w:w="3692" w:type="dxa"/>
            <w:vAlign w:val="bottom"/>
          </w:tcPr>
          <w:p w14:paraId="49BB457C" w14:textId="77777777" w:rsidR="003640D7" w:rsidRDefault="0000000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combinant human EGF</w:t>
            </w:r>
          </w:p>
        </w:tc>
        <w:tc>
          <w:tcPr>
            <w:tcW w:w="2272" w:type="dxa"/>
            <w:vAlign w:val="bottom"/>
          </w:tcPr>
          <w:p w14:paraId="30658761" w14:textId="77777777" w:rsidR="003640D7" w:rsidRDefault="0000000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Helvetica" w:hAnsi="Times New Roman" w:cs="Times New Roman" w:hint="eastAsia"/>
                <w:color w:val="000000"/>
                <w:sz w:val="22"/>
                <w:szCs w:val="22"/>
              </w:rPr>
              <w:t>SinoBiological</w:t>
            </w:r>
            <w:proofErr w:type="spellEnd"/>
          </w:p>
        </w:tc>
        <w:tc>
          <w:tcPr>
            <w:tcW w:w="2028" w:type="dxa"/>
            <w:vAlign w:val="bottom"/>
          </w:tcPr>
          <w:p w14:paraId="42076C34" w14:textId="77777777" w:rsidR="003640D7" w:rsidRDefault="0000000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605-HNAE</w:t>
            </w:r>
          </w:p>
        </w:tc>
        <w:tc>
          <w:tcPr>
            <w:tcW w:w="2243" w:type="dxa"/>
            <w:vAlign w:val="bottom"/>
          </w:tcPr>
          <w:p w14:paraId="31CEEA2C" w14:textId="77777777" w:rsidR="003640D7" w:rsidRDefault="0000000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 ng/ml</w:t>
            </w:r>
          </w:p>
        </w:tc>
      </w:tr>
      <w:tr w:rsidR="003640D7" w14:paraId="78FC7DF7" w14:textId="77777777"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A2CEC" w14:textId="77777777" w:rsidR="003640D7" w:rsidRDefault="0000000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combinant human Noggin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A30CE" w14:textId="77777777" w:rsidR="003640D7" w:rsidRDefault="0000000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Helvetica" w:hAnsi="Times New Roman" w:cs="Times New Roman" w:hint="eastAsia"/>
                <w:color w:val="000000"/>
                <w:sz w:val="22"/>
                <w:szCs w:val="22"/>
              </w:rPr>
              <w:t>SinoBiological</w:t>
            </w:r>
            <w:proofErr w:type="spellEnd"/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F04DC" w14:textId="77777777" w:rsidR="003640D7" w:rsidRDefault="0000000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267-HNAH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A4456" w14:textId="77777777" w:rsidR="003640D7" w:rsidRDefault="0000000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 ng/ml</w:t>
            </w:r>
          </w:p>
        </w:tc>
      </w:tr>
      <w:tr w:rsidR="003640D7" w14:paraId="1EAFA5C3" w14:textId="77777777"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96E0F" w14:textId="77777777" w:rsidR="003640D7" w:rsidRDefault="0000000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combinant human Rspondin-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FFCB6" w14:textId="77777777" w:rsidR="003640D7" w:rsidRDefault="0000000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Helvetica" w:hAnsi="Times New Roman" w:cs="Times New Roman" w:hint="eastAsia"/>
                <w:color w:val="000000"/>
                <w:sz w:val="22"/>
                <w:szCs w:val="22"/>
              </w:rPr>
              <w:t>SinoBiological</w:t>
            </w:r>
            <w:proofErr w:type="spellEnd"/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E7BA0" w14:textId="77777777" w:rsidR="003640D7" w:rsidRDefault="0000000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083-HNAS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99B17" w14:textId="77777777" w:rsidR="003640D7" w:rsidRDefault="0000000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0 ng/ml</w:t>
            </w:r>
          </w:p>
        </w:tc>
      </w:tr>
      <w:tr w:rsidR="003640D7" w14:paraId="4A36341A" w14:textId="77777777"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6EC9A" w14:textId="77777777" w:rsidR="003640D7" w:rsidRDefault="0000000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combinant human FGF-10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FA3B8" w14:textId="77777777" w:rsidR="003640D7" w:rsidRDefault="0000000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Helvetica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inoBiological</w:t>
            </w:r>
            <w:proofErr w:type="spellEnd"/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8802B" w14:textId="77777777" w:rsidR="003640D7" w:rsidRDefault="0000000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573-HNAE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9BF8C" w14:textId="77777777" w:rsidR="003640D7" w:rsidRDefault="0000000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 ng/ml</w:t>
            </w:r>
          </w:p>
        </w:tc>
      </w:tr>
      <w:tr w:rsidR="003640D7" w14:paraId="1DF28537" w14:textId="77777777">
        <w:trPr>
          <w:trHeight w:val="90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9A5E9" w14:textId="77777777" w:rsidR="003640D7" w:rsidRDefault="0000000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combinant human HGF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E94AB" w14:textId="77777777" w:rsidR="003640D7" w:rsidRDefault="0000000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Helvetica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inoBiological</w:t>
            </w:r>
            <w:proofErr w:type="spellEnd"/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A205D" w14:textId="77777777" w:rsidR="003640D7" w:rsidRDefault="0000000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463-HNAS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86B20" w14:textId="77777777" w:rsidR="003640D7" w:rsidRDefault="0000000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 ng/ml</w:t>
            </w:r>
          </w:p>
        </w:tc>
      </w:tr>
      <w:tr w:rsidR="003640D7" w14:paraId="324F0221" w14:textId="77777777"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D599B" w14:textId="77777777" w:rsidR="003640D7" w:rsidRDefault="0000000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K-4, -5, -7 inhibitor, A83-0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38C36" w14:textId="77777777" w:rsidR="003640D7" w:rsidRDefault="0000000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Helvetica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MedChemExpress</w:t>
            </w:r>
            <w:proofErr w:type="spellEnd"/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6EC07" w14:textId="77777777" w:rsidR="003640D7" w:rsidRDefault="0000000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-10432 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99E69" w14:textId="77777777" w:rsidR="003640D7" w:rsidRDefault="0000000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500 </w:t>
            </w:r>
            <w:proofErr w:type="spellStart"/>
            <w:r>
              <w:rPr>
                <w:rFonts w:ascii="Times New Roman" w:eastAsia="Helvetica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</w:t>
            </w:r>
            <w:proofErr w:type="spellEnd"/>
          </w:p>
        </w:tc>
      </w:tr>
      <w:tr w:rsidR="003640D7" w14:paraId="6391BBA1" w14:textId="77777777">
        <w:tc>
          <w:tcPr>
            <w:tcW w:w="36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11799E" w14:textId="77777777" w:rsidR="003640D7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icotinamide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5735CC4" w14:textId="77777777" w:rsidR="003640D7" w:rsidRDefault="0000000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igma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5BAB827" w14:textId="77777777" w:rsidR="003640D7" w:rsidRDefault="0000000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063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73767B1" w14:textId="77777777" w:rsidR="003640D7" w:rsidRDefault="0000000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 </w:t>
            </w:r>
            <w:proofErr w:type="spellStart"/>
            <w:r>
              <w:rPr>
                <w:rFonts w:ascii="Times New Roman" w:eastAsia="Helvetica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M</w:t>
            </w:r>
            <w:proofErr w:type="spellEnd"/>
          </w:p>
        </w:tc>
      </w:tr>
    </w:tbl>
    <w:p w14:paraId="68D7F085" w14:textId="77777777" w:rsidR="003640D7" w:rsidRDefault="003640D7">
      <w:pPr>
        <w:widowControl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b/>
        </w:rPr>
      </w:pPr>
    </w:p>
    <w:p w14:paraId="3F3300C6" w14:textId="77777777" w:rsidR="003640D7" w:rsidRDefault="00000000">
      <w:pPr>
        <w:widowControl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>TABLE</w:t>
      </w:r>
      <w:r>
        <w:rPr>
          <w:rFonts w:ascii="Times New Roman" w:hAnsi="Times New Roman" w:cs="Times New Roman"/>
          <w:b/>
        </w:rPr>
        <w:t xml:space="preserve"> S</w:t>
      </w:r>
      <w:r>
        <w:rPr>
          <w:rFonts w:ascii="Times New Roman" w:hAnsi="Times New Roman" w:cs="Times New Roman" w:hint="eastAsia"/>
          <w:b/>
        </w:rPr>
        <w:t xml:space="preserve">4 </w:t>
      </w:r>
      <w:r>
        <w:rPr>
          <w:rFonts w:ascii="Times New Roman" w:hAnsi="Times New Roman" w:cs="Times New Roman"/>
        </w:rPr>
        <w:t>Antibodies used in IHC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IF</w:t>
      </w:r>
      <w:r>
        <w:rPr>
          <w:rFonts w:ascii="Times New Roman" w:hAnsi="Times New Roman" w:cs="Times New Roman" w:hint="eastAsia"/>
        </w:rPr>
        <w:t xml:space="preserve"> and WB.</w:t>
      </w:r>
      <w:r>
        <w:rPr>
          <w:rFonts w:ascii="Times New Roman" w:hAnsi="Times New Roman" w:cs="Times New Roman"/>
        </w:rPr>
        <w:t xml:space="preserve"> </w:t>
      </w:r>
    </w:p>
    <w:tbl>
      <w:tblPr>
        <w:tblStyle w:val="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2"/>
        <w:gridCol w:w="1396"/>
        <w:gridCol w:w="2100"/>
        <w:gridCol w:w="1553"/>
        <w:gridCol w:w="1945"/>
      </w:tblGrid>
      <w:tr w:rsidR="003640D7" w14:paraId="588815EA" w14:textId="77777777">
        <w:trPr>
          <w:trHeight w:val="90"/>
          <w:jc w:val="center"/>
        </w:trPr>
        <w:tc>
          <w:tcPr>
            <w:tcW w:w="13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2B17955" w14:textId="77777777" w:rsidR="003640D7" w:rsidRDefault="00000000">
            <w:pPr>
              <w:spacing w:line="312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Antibody</w:t>
            </w:r>
          </w:p>
        </w:tc>
        <w:tc>
          <w:tcPr>
            <w:tcW w:w="1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D887DB6" w14:textId="77777777" w:rsidR="003640D7" w:rsidRDefault="00000000">
            <w:pPr>
              <w:spacing w:line="312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Host species</w:t>
            </w:r>
          </w:p>
        </w:tc>
        <w:tc>
          <w:tcPr>
            <w:tcW w:w="21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84B5BB3" w14:textId="77777777" w:rsidR="003640D7" w:rsidRDefault="00000000">
            <w:pPr>
              <w:spacing w:line="312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Final concentration</w:t>
            </w:r>
          </w:p>
        </w:tc>
        <w:tc>
          <w:tcPr>
            <w:tcW w:w="15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E09BECB" w14:textId="77777777" w:rsidR="003640D7" w:rsidRDefault="00000000">
            <w:pPr>
              <w:spacing w:line="312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Manufacturer</w:t>
            </w:r>
          </w:p>
        </w:tc>
        <w:tc>
          <w:tcPr>
            <w:tcW w:w="19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6E92047" w14:textId="77777777" w:rsidR="003640D7" w:rsidRDefault="00000000">
            <w:pPr>
              <w:spacing w:line="312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Catalogue number</w:t>
            </w:r>
          </w:p>
        </w:tc>
      </w:tr>
    </w:tbl>
    <w:tbl>
      <w:tblPr>
        <w:tblStyle w:val="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8"/>
        <w:gridCol w:w="1328"/>
        <w:gridCol w:w="1935"/>
        <w:gridCol w:w="1622"/>
        <w:gridCol w:w="1903"/>
      </w:tblGrid>
      <w:tr w:rsidR="003640D7" w14:paraId="3B32B55B" w14:textId="77777777">
        <w:trPr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77BD8ED7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  <w:t>IGFBP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3E1DD055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  <w:t>Mous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18CE1B08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  <w:t>WB 1:2000,</w:t>
            </w:r>
          </w:p>
          <w:p w14:paraId="35EFC6B1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  <w:t>IHC 1;15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4AA64466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  <w:lang w:bidi="ar"/>
              </w:rPr>
              <w:t>OriGene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  <w:lang w:bidi="ar"/>
              </w:rPr>
              <w:t xml:space="preserve"> Technologie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679ADD8F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  <w:t>TA808733</w:t>
            </w:r>
          </w:p>
        </w:tc>
      </w:tr>
      <w:tr w:rsidR="003640D7" w14:paraId="59E79759" w14:textId="77777777">
        <w:trPr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236427F2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  <w:t>p-SMAD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545D381E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  <w:t>Rabbit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173EC280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  <w:t>WB 1:100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5DB855AE" w14:textId="77777777" w:rsidR="003640D7" w:rsidRDefault="00000000">
            <w:pPr>
              <w:spacing w:line="312" w:lineRule="auto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  <w:lang w:bidi="ar"/>
              </w:rPr>
              <w:t>Cell Signaling Technology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03BBE25C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  <w:t>C25A9</w:t>
            </w:r>
          </w:p>
        </w:tc>
      </w:tr>
      <w:tr w:rsidR="003640D7" w14:paraId="2E0625A2" w14:textId="77777777">
        <w:trPr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24A60674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  <w:t>SMAD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105250CF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  <w:t>Rabbit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40F2BF4F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  <w:t>WB 1:100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3BA216B0" w14:textId="77777777" w:rsidR="003640D7" w:rsidRDefault="00000000">
            <w:pPr>
              <w:spacing w:line="312" w:lineRule="auto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  <w:lang w:bidi="ar"/>
              </w:rPr>
              <w:t>Cell Signaling Technology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544D215F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  <w:t>C67H9</w:t>
            </w:r>
          </w:p>
        </w:tc>
      </w:tr>
      <w:tr w:rsidR="003640D7" w14:paraId="2FAD31E0" w14:textId="77777777">
        <w:trPr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3CDE95D0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  <w:t>p-SMAD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42261DDC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  <w:t>Rabbit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4B545DD5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  <w:t>WB 1:100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7EA09735" w14:textId="77777777" w:rsidR="003640D7" w:rsidRDefault="00000000">
            <w:pPr>
              <w:spacing w:line="312" w:lineRule="auto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  <w:lang w:bidi="ar"/>
              </w:rPr>
              <w:t>Cell Signaling Technology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71D5BC7E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color w:val="C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C00000"/>
                <w:kern w:val="0"/>
                <w:sz w:val="22"/>
                <w:szCs w:val="22"/>
              </w:rPr>
              <w:t>E8F3R</w:t>
            </w:r>
          </w:p>
        </w:tc>
      </w:tr>
      <w:tr w:rsidR="003640D7" w14:paraId="6C96F098" w14:textId="77777777">
        <w:trPr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225F1AD8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  <w:t>SMAD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35959A59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  <w:t>Rabbit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474F25EB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  <w:t>WB 1:100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426E7D31" w14:textId="77777777" w:rsidR="003640D7" w:rsidRDefault="00000000">
            <w:pPr>
              <w:spacing w:line="312" w:lineRule="auto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  <w:lang w:bidi="ar"/>
              </w:rPr>
            </w:pPr>
            <w:bookmarkStart w:id="0" w:name="OLE_LINK14"/>
            <w:r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  <w:lang w:bidi="ar"/>
              </w:rPr>
              <w:t>Cell Signaling Technology</w:t>
            </w:r>
            <w:bookmarkEnd w:id="0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3F09F411" w14:textId="77777777" w:rsidR="003640D7" w:rsidRDefault="00000000">
            <w:pPr>
              <w:spacing w:line="312" w:lineRule="auto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  <w:lang w:bidi="ar"/>
              </w:rPr>
              <w:t>D43B4</w:t>
            </w:r>
          </w:p>
          <w:p w14:paraId="23C58BF5" w14:textId="77777777" w:rsidR="003640D7" w:rsidRDefault="003640D7">
            <w:pPr>
              <w:spacing w:line="312" w:lineRule="auto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  <w:lang w:bidi="ar"/>
              </w:rPr>
            </w:pPr>
          </w:p>
        </w:tc>
      </w:tr>
      <w:tr w:rsidR="003640D7" w14:paraId="6BCB3B80" w14:textId="77777777">
        <w:trPr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7598F911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  <w:t>COL6A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0897F924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  <w:t>Mous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493D8636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  <w:t>WB 1:100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58529EEE" w14:textId="77777777" w:rsidR="003640D7" w:rsidRDefault="00000000">
            <w:pPr>
              <w:spacing w:line="312" w:lineRule="auto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  <w:lang w:bidi="ar"/>
              </w:rPr>
              <w:t>Abmart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74A7FE14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  <w:lang w:bidi="ar"/>
              </w:rPr>
              <w:t>T55912</w:t>
            </w:r>
          </w:p>
        </w:tc>
      </w:tr>
      <w:tr w:rsidR="003640D7" w14:paraId="29AE93B3" w14:textId="77777777">
        <w:trPr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6EB68F9D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  <w:t>GAPDH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6CB06C73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  <w:t>Mous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473D5FB4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  <w:t>WB 1:500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188D53D6" w14:textId="77777777" w:rsidR="003640D7" w:rsidRDefault="00000000">
            <w:pPr>
              <w:spacing w:line="312" w:lineRule="auto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  <w:lang w:bidi="ar"/>
              </w:rPr>
              <w:t>Beyotime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00D5EB3F" w14:textId="77777777" w:rsidR="003640D7" w:rsidRDefault="00000000">
            <w:pPr>
              <w:spacing w:line="312" w:lineRule="auto"/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  <w:lang w:bidi="ar"/>
              </w:rPr>
              <w:t>AF0006</w:t>
            </w:r>
          </w:p>
        </w:tc>
      </w:tr>
      <w:tr w:rsidR="003640D7" w14:paraId="2D0B8106" w14:textId="77777777">
        <w:trPr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2964FC44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  <w:t>αTubuli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222E9190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  <w:t>Rabbit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6F92FCC4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  <w:t>WB 1:100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74F7DD47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  <w:lang w:bidi="ar"/>
              </w:rPr>
              <w:t>Beyotime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63F0EEF1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  <w:lang w:bidi="ar"/>
              </w:rPr>
              <w:t>AF0001</w:t>
            </w:r>
          </w:p>
        </w:tc>
      </w:tr>
      <w:tr w:rsidR="003640D7" w14:paraId="1AACFC77" w14:textId="77777777">
        <w:trPr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2D61851E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  <w:lang w:bidi="ar"/>
              </w:rPr>
              <w:t xml:space="preserve">Vimentin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113CA3BF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  <w:t>Rabbit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5E6293AD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  <w:t>WB 1:1000</w:t>
            </w:r>
          </w:p>
          <w:p w14:paraId="06C84405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  <w:t>IF 1:20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4BE62412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  <w:lang w:bidi="ar"/>
              </w:rPr>
              <w:t>Abcam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57029F7A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  <w:lang w:bidi="ar"/>
              </w:rPr>
              <w:t>ab92547</w:t>
            </w:r>
          </w:p>
        </w:tc>
      </w:tr>
      <w:tr w:rsidR="003640D7" w14:paraId="0169294A" w14:textId="77777777">
        <w:trPr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795E1F58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  <w:lang w:bidi="ar"/>
              </w:rPr>
              <w:t>Cytokeratin 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2AE56310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  <w:t>Mous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3D162C76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  <w:t>IF 1:20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16B487EE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  <w:lang w:bidi="ar"/>
              </w:rPr>
              <w:t>Proteintech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26CF7FDE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  <w:lang w:bidi="ar"/>
              </w:rPr>
              <w:t>66483-1-Ig</w:t>
            </w:r>
          </w:p>
        </w:tc>
      </w:tr>
      <w:tr w:rsidR="003640D7" w14:paraId="23AE7A97" w14:textId="77777777">
        <w:trPr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3A61B3DB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  <w:lang w:bidi="ar"/>
              </w:rPr>
              <w:lastRenderedPageBreak/>
              <w:t>E-cadheri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513DA656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  <w:t>Mous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45230503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  <w:t>IF 1:20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6B8420C6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  <w:lang w:bidi="ar"/>
              </w:rPr>
              <w:t>Abcam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46EA4038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  <w:lang w:bidi="ar"/>
              </w:rPr>
              <w:t>ab76055</w:t>
            </w:r>
          </w:p>
        </w:tc>
      </w:tr>
      <w:tr w:rsidR="003640D7" w14:paraId="6036D3B3" w14:textId="77777777">
        <w:trPr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77A1A8F3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  <w:lang w:bidi="ar"/>
              </w:rPr>
              <w:t>Lamini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0FDB7807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  <w:t>Rabbit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719860DC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  <w:t>IF 1:10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7DC8BA39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  <w:lang w:bidi="ar"/>
              </w:rPr>
              <w:t>Abcam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189D28E7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  <w:lang w:bidi="ar"/>
              </w:rPr>
              <w:t>ab133645</w:t>
            </w:r>
          </w:p>
        </w:tc>
      </w:tr>
      <w:tr w:rsidR="003640D7" w14:paraId="052052E0" w14:textId="77777777">
        <w:trPr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32645331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  <w:t>EPCAM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4DD85E7C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  <w:t>Mous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00AD932B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  <w:t>IF 1:20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1DF37D1D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  <w:lang w:bidi="ar"/>
              </w:rPr>
              <w:t>Proteintech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2113869F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  <w:lang w:bidi="ar"/>
              </w:rPr>
              <w:t>66316-1-Ig</w:t>
            </w:r>
          </w:p>
        </w:tc>
      </w:tr>
      <w:tr w:rsidR="003640D7" w14:paraId="041FD066" w14:textId="77777777">
        <w:trPr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441813AF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  <w:t>CD1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6AB7FA86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  <w:t>Mous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2F12D606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  <w:t>IF 1:20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00A97AE0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  <w:lang w:bidi="ar"/>
              </w:rPr>
              <w:t>Proteintech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00DB9CED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  <w:t>60253-1-Ig</w:t>
            </w:r>
          </w:p>
        </w:tc>
      </w:tr>
      <w:tr w:rsidR="003640D7" w14:paraId="50C26B1C" w14:textId="77777777">
        <w:trPr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538A7CAE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  <w:t xml:space="preserve">CD56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02DE0371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  <w:t>Rabbit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1A36B376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  <w:t>IF 1:20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3F8F6C31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  <w:lang w:bidi="ar"/>
              </w:rPr>
              <w:t>Proteintech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7C3678BA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  <w:lang w:bidi="ar"/>
              </w:rPr>
              <w:t>14255-1-AP</w:t>
            </w:r>
          </w:p>
        </w:tc>
      </w:tr>
      <w:tr w:rsidR="003640D7" w14:paraId="6219464A" w14:textId="77777777">
        <w:trPr>
          <w:trHeight w:val="213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4D93EE9B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bookmarkStart w:id="1" w:name="_Hlk71234955"/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  <w:t>αSM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3F359D8E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  <w:t>Rabbit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06EA23FC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  <w:t>IF 1:20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5F733464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  <w:lang w:bidi="ar"/>
              </w:rPr>
              <w:t>Proteintech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61ADC2DB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shd w:val="clear" w:color="auto" w:fill="FFFFFF"/>
                <w:lang w:bidi="ar"/>
              </w:rPr>
              <w:t>14395-1-AP</w:t>
            </w:r>
          </w:p>
        </w:tc>
      </w:tr>
      <w:bookmarkEnd w:id="1"/>
      <w:tr w:rsidR="003640D7" w14:paraId="63847CE7" w14:textId="77777777">
        <w:trPr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7EAA72F3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  <w:t>COL1A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6C08CDF5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  <w:t>Rabbit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28D22F9C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  <w:t>IHC 1:150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2279340A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  <w:t>Abcam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1ECE183C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</w:rPr>
              <w:t>ab138492</w:t>
            </w:r>
          </w:p>
        </w:tc>
      </w:tr>
      <w:tr w:rsidR="003640D7" w14:paraId="2D2EE8A9" w14:textId="77777777">
        <w:trPr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5C1EA357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color w:val="C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C00000"/>
                <w:kern w:val="0"/>
                <w:sz w:val="22"/>
                <w:szCs w:val="22"/>
              </w:rPr>
              <w:t>SMAD2/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1E6D2084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color w:val="C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color w:val="C00000"/>
                <w:kern w:val="0"/>
                <w:sz w:val="22"/>
                <w:szCs w:val="22"/>
              </w:rPr>
              <w:t>Rabbit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5B852E9C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color w:val="C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C00000"/>
                <w:kern w:val="0"/>
                <w:sz w:val="22"/>
                <w:szCs w:val="22"/>
              </w:rPr>
              <w:t>IF 1:10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1F59FB87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color w:val="C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00000"/>
                <w:kern w:val="0"/>
                <w:sz w:val="22"/>
                <w:szCs w:val="22"/>
                <w:shd w:val="clear" w:color="auto" w:fill="FFFFFF"/>
                <w:lang w:bidi="ar"/>
              </w:rPr>
              <w:t>Cell Signaling Technology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5A133040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color w:val="C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color w:val="C00000"/>
                <w:kern w:val="0"/>
                <w:sz w:val="22"/>
                <w:szCs w:val="22"/>
              </w:rPr>
              <w:t>5678S</w:t>
            </w:r>
          </w:p>
        </w:tc>
      </w:tr>
      <w:tr w:rsidR="003640D7" w14:paraId="5B7792A4" w14:textId="77777777">
        <w:trPr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6CB89237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color w:val="C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C00000"/>
                <w:kern w:val="0"/>
                <w:sz w:val="22"/>
                <w:szCs w:val="22"/>
              </w:rPr>
              <w:t>PDGFR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7FCE422F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color w:val="C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color w:val="C00000"/>
                <w:kern w:val="0"/>
                <w:sz w:val="22"/>
                <w:szCs w:val="22"/>
              </w:rPr>
              <w:t>Rabbit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26CE0F2B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color w:val="C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C00000"/>
                <w:kern w:val="0"/>
                <w:sz w:val="22"/>
                <w:szCs w:val="22"/>
              </w:rPr>
              <w:t>IF 1:20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4A28B578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color w:val="C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color w:val="C00000"/>
                <w:kern w:val="0"/>
                <w:sz w:val="22"/>
                <w:szCs w:val="22"/>
              </w:rPr>
              <w:t>OriGene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16C69610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color w:val="C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color w:val="C00000"/>
                <w:kern w:val="0"/>
                <w:sz w:val="22"/>
                <w:szCs w:val="22"/>
              </w:rPr>
              <w:t>TA379744S</w:t>
            </w:r>
          </w:p>
        </w:tc>
      </w:tr>
      <w:tr w:rsidR="003640D7" w14:paraId="07DB44C5" w14:textId="77777777">
        <w:trPr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15418B93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color w:val="C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C00000"/>
                <w:kern w:val="0"/>
                <w:sz w:val="22"/>
                <w:szCs w:val="22"/>
              </w:rPr>
              <w:t>PRL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0E9452C2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color w:val="C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color w:val="C00000"/>
                <w:kern w:val="0"/>
                <w:sz w:val="22"/>
                <w:szCs w:val="22"/>
              </w:rPr>
              <w:t>Mous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6B379379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color w:val="C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C00000"/>
                <w:kern w:val="0"/>
                <w:sz w:val="22"/>
                <w:szCs w:val="22"/>
              </w:rPr>
              <w:t>IF 1:10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4E216F3C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color w:val="C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color w:val="C00000"/>
                <w:kern w:val="0"/>
                <w:sz w:val="22"/>
                <w:szCs w:val="22"/>
              </w:rPr>
              <w:t>OriGene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73B52863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color w:val="C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color w:val="C00000"/>
                <w:kern w:val="0"/>
                <w:sz w:val="22"/>
                <w:szCs w:val="22"/>
              </w:rPr>
              <w:t>TA500719</w:t>
            </w:r>
          </w:p>
        </w:tc>
      </w:tr>
      <w:tr w:rsidR="003640D7" w14:paraId="1147414E" w14:textId="77777777">
        <w:trPr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01E9F523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color w:val="C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C00000"/>
                <w:kern w:val="0"/>
                <w:sz w:val="22"/>
                <w:szCs w:val="22"/>
              </w:rPr>
              <w:t>PRLR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076E02B4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color w:val="C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color w:val="C00000"/>
                <w:kern w:val="0"/>
                <w:sz w:val="22"/>
                <w:szCs w:val="22"/>
              </w:rPr>
              <w:t>Rabbit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226A75B5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color w:val="C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C00000"/>
                <w:kern w:val="0"/>
                <w:sz w:val="22"/>
                <w:szCs w:val="22"/>
              </w:rPr>
              <w:t>IF 1:20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693261B5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color w:val="C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color w:val="C00000"/>
                <w:kern w:val="0"/>
                <w:sz w:val="22"/>
                <w:szCs w:val="22"/>
              </w:rPr>
              <w:t>OriGene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4CDB39DA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color w:val="C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color w:val="C00000"/>
                <w:kern w:val="0"/>
                <w:sz w:val="22"/>
                <w:szCs w:val="22"/>
              </w:rPr>
              <w:t>TA423249S</w:t>
            </w:r>
          </w:p>
        </w:tc>
      </w:tr>
      <w:tr w:rsidR="003640D7" w14:paraId="37117283" w14:textId="77777777">
        <w:trPr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75A11065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color w:val="C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C00000"/>
                <w:kern w:val="0"/>
                <w:sz w:val="22"/>
                <w:szCs w:val="22"/>
              </w:rPr>
              <w:t>TGFB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3EFEE256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color w:val="C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color w:val="C00000"/>
                <w:kern w:val="0"/>
                <w:sz w:val="22"/>
                <w:szCs w:val="22"/>
              </w:rPr>
              <w:t>Rabbit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533DC998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color w:val="C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C00000"/>
                <w:kern w:val="0"/>
                <w:sz w:val="22"/>
                <w:szCs w:val="22"/>
              </w:rPr>
              <w:t>IF 1:20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046BA995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color w:val="C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color w:val="C00000"/>
                <w:kern w:val="0"/>
                <w:sz w:val="22"/>
                <w:szCs w:val="22"/>
              </w:rPr>
              <w:t>OriGene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3155790B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color w:val="C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color w:val="C00000"/>
                <w:kern w:val="0"/>
                <w:sz w:val="22"/>
                <w:szCs w:val="22"/>
              </w:rPr>
              <w:t>AP06350PU-N</w:t>
            </w:r>
          </w:p>
        </w:tc>
      </w:tr>
      <w:tr w:rsidR="003640D7" w14:paraId="7D69561D" w14:textId="77777777">
        <w:trPr>
          <w:jc w:val="center"/>
        </w:trPr>
        <w:tc>
          <w:tcPr>
            <w:tcW w:w="15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62EB6D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color w:val="C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C00000"/>
                <w:kern w:val="0"/>
                <w:sz w:val="22"/>
                <w:szCs w:val="22"/>
              </w:rPr>
              <w:t>TGFBR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EE7449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color w:val="C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color w:val="C00000"/>
                <w:kern w:val="0"/>
                <w:sz w:val="22"/>
                <w:szCs w:val="22"/>
              </w:rPr>
              <w:t>Rabbit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EFFD7E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color w:val="C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C00000"/>
                <w:kern w:val="0"/>
                <w:sz w:val="22"/>
                <w:szCs w:val="22"/>
              </w:rPr>
              <w:t>IF 1:20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DCB70B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color w:val="C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color w:val="C00000"/>
                <w:kern w:val="0"/>
                <w:sz w:val="22"/>
                <w:szCs w:val="22"/>
              </w:rPr>
              <w:t>OriGene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670CF8" w14:textId="77777777" w:rsidR="003640D7" w:rsidRDefault="00000000">
            <w:pPr>
              <w:spacing w:line="312" w:lineRule="auto"/>
              <w:rPr>
                <w:rFonts w:ascii="Times New Roman" w:eastAsia="宋体" w:hAnsi="Times New Roman" w:cs="Times New Roman"/>
                <w:bCs/>
                <w:color w:val="C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color w:val="C00000"/>
                <w:kern w:val="0"/>
                <w:sz w:val="22"/>
                <w:szCs w:val="22"/>
              </w:rPr>
              <w:t>TA385400S</w:t>
            </w:r>
          </w:p>
        </w:tc>
      </w:tr>
    </w:tbl>
    <w:p w14:paraId="4D199670" w14:textId="77777777" w:rsidR="003640D7" w:rsidRDefault="003640D7">
      <w:pPr>
        <w:widowControl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</w:rPr>
      </w:pPr>
    </w:p>
    <w:p w14:paraId="129A2F65" w14:textId="77777777" w:rsidR="003640D7" w:rsidRDefault="0000000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 w:hint="eastAsia"/>
          <w:b/>
          <w:color w:val="C00000"/>
        </w:rPr>
        <w:t>5</w:t>
      </w:r>
      <w:r>
        <w:rPr>
          <w:rFonts w:ascii="Times New Roman" w:hAnsi="Times New Roman" w:cs="Times New Roman"/>
          <w:b/>
        </w:rPr>
        <w:t xml:space="preserve">. Sequences used for </w:t>
      </w:r>
      <w:r>
        <w:rPr>
          <w:rFonts w:ascii="Times New Roman" w:hAnsi="Times New Roman" w:cs="Times New Roman" w:hint="eastAsia"/>
          <w:b/>
        </w:rPr>
        <w:t>PRR</w:t>
      </w:r>
      <w:r>
        <w:rPr>
          <w:rFonts w:ascii="Times New Roman" w:hAnsi="Times New Roman" w:cs="Times New Roman"/>
          <w:b/>
        </w:rPr>
        <w:t>15 overexpression construct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4965"/>
      </w:tblGrid>
      <w:tr w:rsidR="003640D7" w14:paraId="22457CDC" w14:textId="77777777">
        <w:tc>
          <w:tcPr>
            <w:tcW w:w="34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018F29C" w14:textId="77777777" w:rsidR="003640D7" w:rsidRDefault="00000000">
            <w:pPr>
              <w:ind w:firstLine="48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nstruct</w:t>
            </w:r>
          </w:p>
        </w:tc>
        <w:tc>
          <w:tcPr>
            <w:tcW w:w="496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8201800" w14:textId="77777777" w:rsidR="003640D7" w:rsidRDefault="00000000">
            <w:pPr>
              <w:ind w:firstLine="48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quence (5’-3’)</w:t>
            </w:r>
          </w:p>
        </w:tc>
      </w:tr>
      <w:tr w:rsidR="003640D7" w14:paraId="08365407" w14:textId="77777777"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D3DAFD" w14:textId="77777777" w:rsidR="003640D7" w:rsidRDefault="00000000">
            <w:pPr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R15 Overexpression</w:t>
            </w:r>
          </w:p>
        </w:tc>
        <w:tc>
          <w:tcPr>
            <w:tcW w:w="4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84F84D" w14:textId="77777777" w:rsidR="003640D7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</w:rPr>
              <w:t>5′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ATGGCCGACAGCGGCGATGCTGGCAGCTCCGGCCCCTGGTGGAAATCGCTCACCAACAGCAGAAAGAAAAGCAAGGAAGCCGCAGTGGGGGTGCCGCCTCCCGCCCAGCCCGCTCCCGGGGAGCCCACGCCACCTGCGCCGCCCAGCCCGGACTGGACCAGCAGCTCCCGGGAGAACCAGCACCCCAATCTCCTCGGGGGCGCCGGCGAGCCCCCCAAACCAGACAAGTTATACGGGGACAAATCCGGCAGCAGCCGCCGCAATTTGAAGATCTCGCGCTCCGGCCGCTTTAAGGAGAAGAGGAAAGTGCGCGCCACGCTGCTCCCGGAGGCGGGCAGGTCCCCGGAGGAGGCAGGCTTTCCTGGTGACCCCCACGAGGACAAGCAGTAG-3′</w:t>
            </w:r>
          </w:p>
        </w:tc>
      </w:tr>
      <w:tr w:rsidR="003640D7" w14:paraId="06D70725" w14:textId="77777777">
        <w:tc>
          <w:tcPr>
            <w:tcW w:w="3402" w:type="dxa"/>
          </w:tcPr>
          <w:p w14:paraId="274250E9" w14:textId="77777777" w:rsidR="003640D7" w:rsidRDefault="00000000">
            <w:pPr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ector Control</w:t>
            </w:r>
          </w:p>
        </w:tc>
        <w:tc>
          <w:tcPr>
            <w:tcW w:w="4965" w:type="dxa"/>
          </w:tcPr>
          <w:p w14:paraId="3626BABF" w14:textId="77777777" w:rsidR="003640D7" w:rsidRDefault="00000000">
            <w:pPr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</w:rPr>
              <w:t>5′-CTCAAGCTTCGAATTCCTAGGCCCG-3′</w:t>
            </w:r>
          </w:p>
        </w:tc>
      </w:tr>
      <w:tr w:rsidR="003640D7" w14:paraId="3557E5A1" w14:textId="77777777">
        <w:tc>
          <w:tcPr>
            <w:tcW w:w="3402" w:type="dxa"/>
            <w:tcBorders>
              <w:top w:val="single" w:sz="12" w:space="0" w:color="auto"/>
            </w:tcBorders>
          </w:tcPr>
          <w:p w14:paraId="0239D8D5" w14:textId="77777777" w:rsidR="003640D7" w:rsidRDefault="003640D7">
            <w:pPr>
              <w:ind w:firstLine="48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965" w:type="dxa"/>
            <w:tcBorders>
              <w:top w:val="single" w:sz="12" w:space="0" w:color="auto"/>
            </w:tcBorders>
          </w:tcPr>
          <w:p w14:paraId="00401450" w14:textId="77777777" w:rsidR="003640D7" w:rsidRDefault="003640D7">
            <w:pPr>
              <w:widowControl/>
              <w:ind w:firstLine="480"/>
              <w:rPr>
                <w:rFonts w:ascii="Times New Roman" w:hAnsi="Times New Roman" w:cs="Times New Roman"/>
                <w:kern w:val="0"/>
              </w:rPr>
            </w:pPr>
          </w:p>
        </w:tc>
      </w:tr>
    </w:tbl>
    <w:p w14:paraId="25BF36E5" w14:textId="77777777" w:rsidR="003640D7" w:rsidRDefault="003640D7">
      <w:pPr>
        <w:widowControl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</w:rPr>
      </w:pPr>
    </w:p>
    <w:p w14:paraId="1D99BA00" w14:textId="77777777" w:rsidR="003640D7" w:rsidRDefault="003640D7">
      <w:pPr>
        <w:widowControl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</w:rPr>
      </w:pPr>
    </w:p>
    <w:p w14:paraId="69AD22EC" w14:textId="77777777" w:rsidR="003640D7" w:rsidRDefault="00000000">
      <w:pPr>
        <w:spacing w:after="120" w:line="480" w:lineRule="auto"/>
        <w:ind w:right="-808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</w:rPr>
        <w:lastRenderedPageBreak/>
        <w:t>TABLE</w:t>
      </w:r>
      <w:r>
        <w:rPr>
          <w:rFonts w:ascii="Times New Roman" w:hAnsi="Times New Roman" w:cs="Times New Roman"/>
          <w:b/>
        </w:rPr>
        <w:t xml:space="preserve"> S</w:t>
      </w:r>
      <w:r>
        <w:rPr>
          <w:rFonts w:ascii="Times New Roman" w:hAnsi="Times New Roman" w:cs="Times New Roman" w:hint="eastAsia"/>
          <w:b/>
          <w:color w:val="C00000"/>
        </w:rPr>
        <w:t>6</w:t>
      </w:r>
      <w:r>
        <w:rPr>
          <w:rFonts w:ascii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</w:rPr>
        <w:t>Primer sequences for</w:t>
      </w:r>
      <w:r>
        <w:rPr>
          <w:rFonts w:ascii="Times New Roman" w:hAnsi="Times New Roman" w:cs="Times New Roman" w:hint="eastAsia"/>
          <w:b/>
        </w:rPr>
        <w:t xml:space="preserve"> RT-q</w:t>
      </w:r>
      <w:r>
        <w:rPr>
          <w:rFonts w:ascii="Times New Roman" w:hAnsi="Times New Roman" w:cs="Times New Roman"/>
          <w:b/>
        </w:rPr>
        <w:t>PCR</w:t>
      </w:r>
    </w:p>
    <w:tbl>
      <w:tblPr>
        <w:tblStyle w:val="a7"/>
        <w:tblW w:w="83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4965"/>
      </w:tblGrid>
      <w:tr w:rsidR="003640D7" w14:paraId="34C75CBA" w14:textId="77777777">
        <w:tc>
          <w:tcPr>
            <w:tcW w:w="34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221A894" w14:textId="77777777" w:rsidR="003640D7" w:rsidRDefault="00000000">
            <w:pPr>
              <w:ind w:firstLine="48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imer Name</w:t>
            </w:r>
          </w:p>
        </w:tc>
        <w:tc>
          <w:tcPr>
            <w:tcW w:w="496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04CFE5F" w14:textId="77777777" w:rsidR="003640D7" w:rsidRDefault="00000000">
            <w:pPr>
              <w:ind w:firstLine="48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quence (5’-3’)</w:t>
            </w:r>
          </w:p>
        </w:tc>
      </w:tr>
      <w:tr w:rsidR="003640D7" w14:paraId="36A31F05" w14:textId="77777777"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3D19B8" w14:textId="77777777" w:rsidR="003640D7" w:rsidRPr="0040329C" w:rsidRDefault="00000000">
            <w:pPr>
              <w:ind w:firstLine="480"/>
              <w:rPr>
                <w:rFonts w:ascii="Times New Roman" w:hAnsi="Times New Roman" w:cs="Times New Roman"/>
                <w:i/>
                <w:iCs/>
              </w:rPr>
            </w:pPr>
            <w:r w:rsidRPr="0040329C">
              <w:rPr>
                <w:rFonts w:ascii="Times New Roman" w:hAnsi="Times New Roman" w:cs="Times New Roman" w:hint="eastAsia"/>
                <w:i/>
                <w:iCs/>
                <w:color w:val="C00000"/>
              </w:rPr>
              <w:t>ACTB</w:t>
            </w:r>
          </w:p>
        </w:tc>
        <w:tc>
          <w:tcPr>
            <w:tcW w:w="4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1092FE" w14:textId="77777777" w:rsidR="003640D7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 CATGTACGTTGCTATCCAGGC 3’</w:t>
            </w:r>
          </w:p>
          <w:p w14:paraId="04E3EA60" w14:textId="77777777" w:rsidR="003640D7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</w:rPr>
              <w:t>5’ CTCCTTAATGTCACGCACGAT 3’</w:t>
            </w:r>
          </w:p>
        </w:tc>
      </w:tr>
      <w:tr w:rsidR="003640D7" w14:paraId="50724604" w14:textId="77777777">
        <w:tc>
          <w:tcPr>
            <w:tcW w:w="3402" w:type="dxa"/>
          </w:tcPr>
          <w:p w14:paraId="2AE9DADC" w14:textId="77777777" w:rsidR="003640D7" w:rsidRPr="0040329C" w:rsidRDefault="00000000">
            <w:pPr>
              <w:ind w:firstLine="480"/>
              <w:rPr>
                <w:rFonts w:ascii="Times New Roman" w:hAnsi="Times New Roman" w:cs="Times New Roman"/>
                <w:i/>
                <w:iCs/>
              </w:rPr>
            </w:pPr>
            <w:r w:rsidRPr="0040329C">
              <w:rPr>
                <w:rFonts w:ascii="Times New Roman" w:hAnsi="Times New Roman" w:cs="Times New Roman"/>
                <w:i/>
                <w:iCs/>
              </w:rPr>
              <w:t>IGFBP1</w:t>
            </w:r>
          </w:p>
        </w:tc>
        <w:tc>
          <w:tcPr>
            <w:tcW w:w="4965" w:type="dxa"/>
          </w:tcPr>
          <w:p w14:paraId="687DEDCE" w14:textId="77777777" w:rsidR="003640D7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 GCCCAGAGAGCACGGAG</w:t>
            </w:r>
            <w:r>
              <w:rPr>
                <w:rFonts w:ascii="Times New Roman" w:hAnsi="Times New Roman" w:cs="Times New Roman" w:hint="eastAsia"/>
              </w:rPr>
              <w:t>ATAAC</w:t>
            </w:r>
            <w:r>
              <w:rPr>
                <w:rFonts w:ascii="Times New Roman" w:hAnsi="Times New Roman" w:cs="Times New Roman"/>
              </w:rPr>
              <w:t xml:space="preserve"> 3’</w:t>
            </w:r>
          </w:p>
          <w:p w14:paraId="4218E768" w14:textId="77777777" w:rsidR="003640D7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</w:rPr>
              <w:t>5’ GGAGAGCCTTCGAGCCAT</w:t>
            </w:r>
            <w:r>
              <w:rPr>
                <w:rFonts w:ascii="Times New Roman" w:hAnsi="Times New Roman" w:cs="Times New Roman" w:hint="eastAsia"/>
              </w:rPr>
              <w:t>CATAG</w:t>
            </w:r>
            <w:r>
              <w:rPr>
                <w:rFonts w:ascii="Times New Roman" w:hAnsi="Times New Roman" w:cs="Times New Roman"/>
              </w:rPr>
              <w:t xml:space="preserve"> 3’</w:t>
            </w:r>
          </w:p>
        </w:tc>
      </w:tr>
      <w:tr w:rsidR="003640D7" w14:paraId="3CBEE908" w14:textId="77777777">
        <w:tc>
          <w:tcPr>
            <w:tcW w:w="3402" w:type="dxa"/>
          </w:tcPr>
          <w:p w14:paraId="4AF4DAFF" w14:textId="77777777" w:rsidR="003640D7" w:rsidRPr="0040329C" w:rsidRDefault="00000000">
            <w:pPr>
              <w:ind w:firstLine="480"/>
              <w:rPr>
                <w:rFonts w:ascii="Times New Roman" w:hAnsi="Times New Roman" w:cs="Times New Roman"/>
                <w:i/>
                <w:iCs/>
              </w:rPr>
            </w:pPr>
            <w:r w:rsidRPr="0040329C">
              <w:rPr>
                <w:rFonts w:ascii="Times New Roman" w:hAnsi="Times New Roman" w:cs="Times New Roman"/>
                <w:i/>
                <w:iCs/>
              </w:rPr>
              <w:t>PRL</w:t>
            </w:r>
          </w:p>
        </w:tc>
        <w:tc>
          <w:tcPr>
            <w:tcW w:w="4965" w:type="dxa"/>
          </w:tcPr>
          <w:p w14:paraId="2E8256C8" w14:textId="77777777" w:rsidR="003640D7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’ AGACAAGGAGCAAGCC</w:t>
            </w:r>
            <w:r>
              <w:rPr>
                <w:rFonts w:ascii="Times New Roman" w:hAnsi="Times New Roman" w:cs="Times New Roman" w:hint="eastAsia"/>
                <w:kern w:val="0"/>
              </w:rPr>
              <w:t>CAACAG</w:t>
            </w:r>
            <w:r>
              <w:rPr>
                <w:rFonts w:ascii="Times New Roman" w:hAnsi="Times New Roman" w:cs="Times New Roman"/>
                <w:kern w:val="0"/>
              </w:rPr>
              <w:t xml:space="preserve"> 3’</w:t>
            </w:r>
          </w:p>
          <w:p w14:paraId="594810F2" w14:textId="77777777" w:rsidR="003640D7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’ CTTCCGTGACCAGATGATA</w:t>
            </w:r>
            <w:r>
              <w:rPr>
                <w:rFonts w:ascii="Times New Roman" w:hAnsi="Times New Roman" w:cs="Times New Roman" w:hint="eastAsia"/>
                <w:kern w:val="0"/>
              </w:rPr>
              <w:t>CAGAGG</w:t>
            </w:r>
            <w:r>
              <w:rPr>
                <w:rFonts w:ascii="Times New Roman" w:hAnsi="Times New Roman" w:cs="Times New Roman"/>
                <w:kern w:val="0"/>
              </w:rPr>
              <w:t xml:space="preserve"> 3’</w:t>
            </w:r>
          </w:p>
        </w:tc>
      </w:tr>
      <w:tr w:rsidR="003640D7" w14:paraId="18E82705" w14:textId="77777777">
        <w:trPr>
          <w:trHeight w:val="90"/>
        </w:trPr>
        <w:tc>
          <w:tcPr>
            <w:tcW w:w="3402" w:type="dxa"/>
          </w:tcPr>
          <w:p w14:paraId="02FEBEF0" w14:textId="77777777" w:rsidR="003640D7" w:rsidRPr="0040329C" w:rsidRDefault="00000000">
            <w:pPr>
              <w:ind w:firstLine="480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40329C">
              <w:rPr>
                <w:rFonts w:ascii="Times New Roman" w:eastAsia="宋体" w:hAnsi="Times New Roman" w:cs="Times New Roman"/>
                <w:i/>
                <w:iCs/>
                <w:kern w:val="0"/>
              </w:rPr>
              <w:t>PRR15</w:t>
            </w:r>
          </w:p>
        </w:tc>
        <w:tc>
          <w:tcPr>
            <w:tcW w:w="4965" w:type="dxa"/>
          </w:tcPr>
          <w:p w14:paraId="01EFA74D" w14:textId="77777777" w:rsidR="003640D7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’ GGAGCCCACGCCACCTG</w:t>
            </w:r>
            <w:r>
              <w:rPr>
                <w:rFonts w:ascii="Times New Roman" w:hAnsi="Times New Roman" w:cs="Times New Roman" w:hint="eastAsia"/>
                <w:kern w:val="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</w:rPr>
              <w:t>3’</w:t>
            </w:r>
          </w:p>
          <w:p w14:paraId="61F1EB99" w14:textId="77777777" w:rsidR="003640D7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</w:rPr>
              <w:t>5’ CCCCGTATAACTTGTCTGGTTTGG 3’</w:t>
            </w:r>
          </w:p>
        </w:tc>
      </w:tr>
      <w:tr w:rsidR="003640D7" w14:paraId="2B48702C" w14:textId="77777777">
        <w:trPr>
          <w:trHeight w:val="90"/>
        </w:trPr>
        <w:tc>
          <w:tcPr>
            <w:tcW w:w="3402" w:type="dxa"/>
            <w:vMerge w:val="restart"/>
          </w:tcPr>
          <w:p w14:paraId="2BDDF1E9" w14:textId="77777777" w:rsidR="003640D7" w:rsidRPr="0040329C" w:rsidRDefault="00000000">
            <w:pPr>
              <w:ind w:firstLine="480"/>
              <w:rPr>
                <w:rFonts w:ascii="Times New Roman" w:eastAsia="宋体" w:hAnsi="Times New Roman" w:cs="Times New Roman"/>
                <w:i/>
                <w:iCs/>
                <w:color w:val="C00000"/>
                <w:kern w:val="0"/>
              </w:rPr>
            </w:pPr>
            <w:r w:rsidRPr="0040329C">
              <w:rPr>
                <w:rFonts w:ascii="Times New Roman" w:eastAsia="宋体" w:hAnsi="Times New Roman" w:cs="Times New Roman" w:hint="eastAsia"/>
                <w:i/>
                <w:iCs/>
                <w:color w:val="C00000"/>
                <w:kern w:val="0"/>
              </w:rPr>
              <w:t>ACTA2</w:t>
            </w:r>
          </w:p>
        </w:tc>
        <w:tc>
          <w:tcPr>
            <w:tcW w:w="4965" w:type="dxa"/>
          </w:tcPr>
          <w:p w14:paraId="7C9640FF" w14:textId="77777777" w:rsidR="003640D7" w:rsidRDefault="00000000">
            <w:pPr>
              <w:widowControl/>
              <w:jc w:val="left"/>
              <w:rPr>
                <w:rFonts w:ascii="Times New Roman" w:hAnsi="Times New Roman" w:cs="Times New Roman"/>
                <w:color w:val="C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C00000"/>
                <w:kern w:val="0"/>
              </w:rPr>
              <w:t>5</w:t>
            </w:r>
            <w:r>
              <w:rPr>
                <w:rFonts w:ascii="Times New Roman" w:hAnsi="Times New Roman" w:cs="Times New Roman"/>
                <w:color w:val="C00000"/>
                <w:kern w:val="0"/>
              </w:rPr>
              <w:t>’</w:t>
            </w:r>
            <w:r>
              <w:rPr>
                <w:color w:val="C00000"/>
              </w:rPr>
              <w:t xml:space="preserve"> </w:t>
            </w:r>
            <w:r>
              <w:rPr>
                <w:rFonts w:ascii="Times New Roman" w:hAnsi="Times New Roman" w:cs="Times New Roman"/>
                <w:color w:val="C00000"/>
                <w:kern w:val="0"/>
              </w:rPr>
              <w:t>CTATGCCTCTGGACGCACAACT</w:t>
            </w:r>
            <w:r>
              <w:rPr>
                <w:rFonts w:ascii="Times New Roman" w:hAnsi="Times New Roman" w:cs="Times New Roman" w:hint="eastAsia"/>
                <w:color w:val="C00000"/>
                <w:kern w:val="0"/>
              </w:rPr>
              <w:t xml:space="preserve"> 3</w:t>
            </w:r>
            <w:r>
              <w:rPr>
                <w:rFonts w:ascii="Times New Roman" w:hAnsi="Times New Roman" w:cs="Times New Roman"/>
                <w:color w:val="C00000"/>
                <w:kern w:val="0"/>
              </w:rPr>
              <w:t>’</w:t>
            </w:r>
          </w:p>
        </w:tc>
      </w:tr>
      <w:tr w:rsidR="003640D7" w14:paraId="418222F9" w14:textId="77777777">
        <w:trPr>
          <w:trHeight w:val="90"/>
        </w:trPr>
        <w:tc>
          <w:tcPr>
            <w:tcW w:w="3402" w:type="dxa"/>
            <w:vMerge/>
          </w:tcPr>
          <w:p w14:paraId="3866682A" w14:textId="77777777" w:rsidR="003640D7" w:rsidRPr="0040329C" w:rsidRDefault="003640D7">
            <w:pPr>
              <w:ind w:firstLine="480"/>
              <w:rPr>
                <w:rFonts w:ascii="Times New Roman" w:eastAsia="宋体" w:hAnsi="Times New Roman" w:cs="Times New Roman"/>
                <w:i/>
                <w:iCs/>
                <w:color w:val="C00000"/>
                <w:kern w:val="0"/>
              </w:rPr>
            </w:pPr>
          </w:p>
        </w:tc>
        <w:tc>
          <w:tcPr>
            <w:tcW w:w="4965" w:type="dxa"/>
          </w:tcPr>
          <w:p w14:paraId="4BB6DE7C" w14:textId="77777777" w:rsidR="003640D7" w:rsidRDefault="00000000">
            <w:pPr>
              <w:widowControl/>
              <w:jc w:val="left"/>
              <w:rPr>
                <w:rFonts w:ascii="Times New Roman" w:hAnsi="Times New Roman" w:cs="Times New Roman"/>
                <w:color w:val="C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C00000"/>
                <w:kern w:val="0"/>
              </w:rPr>
              <w:t>5</w:t>
            </w:r>
            <w:r>
              <w:rPr>
                <w:rFonts w:ascii="Times New Roman" w:hAnsi="Times New Roman" w:cs="Times New Roman"/>
                <w:color w:val="C00000"/>
                <w:kern w:val="0"/>
              </w:rPr>
              <w:t>’</w:t>
            </w:r>
            <w:r>
              <w:rPr>
                <w:rFonts w:ascii="Times New Roman" w:hAnsi="Times New Roman" w:cs="Times New Roman" w:hint="eastAsia"/>
                <w:color w:val="C00000"/>
                <w:kern w:val="0"/>
              </w:rPr>
              <w:t xml:space="preserve"> </w:t>
            </w:r>
            <w:r>
              <w:rPr>
                <w:rFonts w:ascii="Times New Roman" w:hAnsi="Times New Roman" w:cs="Times New Roman"/>
                <w:color w:val="C00000"/>
                <w:kern w:val="0"/>
              </w:rPr>
              <w:t>CAGATCCAGACGCATGATGGCA</w:t>
            </w:r>
            <w:r>
              <w:rPr>
                <w:rFonts w:ascii="Times New Roman" w:hAnsi="Times New Roman" w:cs="Times New Roman" w:hint="eastAsia"/>
                <w:color w:val="C00000"/>
                <w:kern w:val="0"/>
              </w:rPr>
              <w:t xml:space="preserve"> 3</w:t>
            </w:r>
            <w:r>
              <w:rPr>
                <w:rFonts w:ascii="Times New Roman" w:hAnsi="Times New Roman" w:cs="Times New Roman"/>
                <w:color w:val="C00000"/>
                <w:kern w:val="0"/>
              </w:rPr>
              <w:t>’</w:t>
            </w:r>
          </w:p>
        </w:tc>
      </w:tr>
      <w:tr w:rsidR="003640D7" w14:paraId="5BC61BF0" w14:textId="77777777">
        <w:trPr>
          <w:trHeight w:val="90"/>
        </w:trPr>
        <w:tc>
          <w:tcPr>
            <w:tcW w:w="3402" w:type="dxa"/>
            <w:vMerge w:val="restart"/>
          </w:tcPr>
          <w:p w14:paraId="22BD1264" w14:textId="77777777" w:rsidR="003640D7" w:rsidRPr="0040329C" w:rsidRDefault="00000000">
            <w:pPr>
              <w:ind w:firstLine="480"/>
              <w:rPr>
                <w:rFonts w:ascii="Times New Roman" w:eastAsia="宋体" w:hAnsi="Times New Roman" w:cs="Times New Roman"/>
                <w:i/>
                <w:iCs/>
                <w:color w:val="C00000"/>
                <w:kern w:val="0"/>
              </w:rPr>
            </w:pPr>
            <w:r w:rsidRPr="0040329C">
              <w:rPr>
                <w:rFonts w:ascii="Times New Roman" w:eastAsia="宋体" w:hAnsi="Times New Roman" w:cs="Times New Roman" w:hint="eastAsia"/>
                <w:i/>
                <w:iCs/>
                <w:color w:val="C00000"/>
                <w:kern w:val="0"/>
              </w:rPr>
              <w:t>COL1A1</w:t>
            </w:r>
          </w:p>
        </w:tc>
        <w:tc>
          <w:tcPr>
            <w:tcW w:w="4965" w:type="dxa"/>
          </w:tcPr>
          <w:p w14:paraId="4A773F59" w14:textId="77777777" w:rsidR="003640D7" w:rsidRDefault="00000000">
            <w:pPr>
              <w:widowControl/>
              <w:jc w:val="left"/>
              <w:rPr>
                <w:rFonts w:ascii="Times New Roman" w:hAnsi="Times New Roman" w:cs="Times New Roman"/>
                <w:color w:val="C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C00000"/>
                <w:kern w:val="0"/>
              </w:rPr>
              <w:t>5</w:t>
            </w:r>
            <w:r>
              <w:rPr>
                <w:rFonts w:ascii="Times New Roman" w:hAnsi="Times New Roman" w:cs="Times New Roman"/>
                <w:color w:val="C00000"/>
                <w:kern w:val="0"/>
              </w:rPr>
              <w:t>’</w:t>
            </w:r>
            <w:r>
              <w:rPr>
                <w:rFonts w:ascii="Times New Roman" w:hAnsi="Times New Roman" w:cs="Times New Roman" w:hint="eastAsia"/>
                <w:color w:val="C00000"/>
                <w:kern w:val="0"/>
              </w:rPr>
              <w:t xml:space="preserve"> </w:t>
            </w:r>
            <w:r>
              <w:rPr>
                <w:rFonts w:ascii="Times New Roman" w:hAnsi="Times New Roman" w:cs="Times New Roman"/>
                <w:color w:val="C00000"/>
                <w:kern w:val="0"/>
              </w:rPr>
              <w:t>GATTCCCTGGACCTAAAGGTGC</w:t>
            </w:r>
            <w:r>
              <w:rPr>
                <w:rFonts w:ascii="Times New Roman" w:hAnsi="Times New Roman" w:cs="Times New Roman" w:hint="eastAsia"/>
                <w:color w:val="C00000"/>
                <w:kern w:val="0"/>
              </w:rPr>
              <w:t xml:space="preserve"> 3</w:t>
            </w:r>
            <w:r>
              <w:rPr>
                <w:rFonts w:ascii="Times New Roman" w:hAnsi="Times New Roman" w:cs="Times New Roman"/>
                <w:color w:val="C00000"/>
                <w:kern w:val="0"/>
              </w:rPr>
              <w:t>’</w:t>
            </w:r>
          </w:p>
        </w:tc>
      </w:tr>
      <w:tr w:rsidR="003640D7" w14:paraId="3F2AA32F" w14:textId="77777777">
        <w:trPr>
          <w:trHeight w:val="90"/>
        </w:trPr>
        <w:tc>
          <w:tcPr>
            <w:tcW w:w="3402" w:type="dxa"/>
            <w:vMerge/>
            <w:tcBorders>
              <w:bottom w:val="single" w:sz="12" w:space="0" w:color="auto"/>
            </w:tcBorders>
          </w:tcPr>
          <w:p w14:paraId="5A2AA186" w14:textId="77777777" w:rsidR="003640D7" w:rsidRDefault="003640D7">
            <w:pPr>
              <w:ind w:firstLine="480"/>
              <w:rPr>
                <w:rFonts w:ascii="Times New Roman" w:eastAsia="宋体" w:hAnsi="Times New Roman" w:cs="Times New Roman"/>
                <w:color w:val="C00000"/>
                <w:kern w:val="0"/>
              </w:rPr>
            </w:pPr>
          </w:p>
        </w:tc>
        <w:tc>
          <w:tcPr>
            <w:tcW w:w="4965" w:type="dxa"/>
            <w:tcBorders>
              <w:bottom w:val="single" w:sz="12" w:space="0" w:color="auto"/>
            </w:tcBorders>
          </w:tcPr>
          <w:p w14:paraId="30837BA1" w14:textId="77777777" w:rsidR="003640D7" w:rsidRDefault="00000000">
            <w:pPr>
              <w:widowControl/>
              <w:jc w:val="left"/>
              <w:rPr>
                <w:rFonts w:ascii="Times New Roman" w:hAnsi="Times New Roman" w:cs="Times New Roman"/>
                <w:color w:val="C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C00000"/>
                <w:kern w:val="0"/>
              </w:rPr>
              <w:t>5</w:t>
            </w:r>
            <w:r>
              <w:rPr>
                <w:rFonts w:ascii="Times New Roman" w:hAnsi="Times New Roman" w:cs="Times New Roman"/>
                <w:color w:val="C00000"/>
                <w:kern w:val="0"/>
              </w:rPr>
              <w:t>’</w:t>
            </w:r>
            <w:r>
              <w:rPr>
                <w:rFonts w:ascii="Times New Roman" w:hAnsi="Times New Roman" w:cs="Times New Roman" w:hint="eastAsia"/>
                <w:color w:val="C00000"/>
                <w:kern w:val="0"/>
              </w:rPr>
              <w:t xml:space="preserve"> </w:t>
            </w:r>
            <w:r>
              <w:rPr>
                <w:rFonts w:ascii="Times New Roman" w:hAnsi="Times New Roman" w:cs="Times New Roman"/>
                <w:color w:val="C00000"/>
                <w:kern w:val="0"/>
              </w:rPr>
              <w:t>AGCCTCTCCATCTTTGCCAGCA</w:t>
            </w:r>
            <w:r>
              <w:rPr>
                <w:rFonts w:ascii="Times New Roman" w:hAnsi="Times New Roman" w:cs="Times New Roman" w:hint="eastAsia"/>
                <w:color w:val="C00000"/>
                <w:kern w:val="0"/>
              </w:rPr>
              <w:t xml:space="preserve"> 3</w:t>
            </w:r>
            <w:r>
              <w:rPr>
                <w:rFonts w:ascii="Times New Roman" w:hAnsi="Times New Roman" w:cs="Times New Roman"/>
                <w:color w:val="C00000"/>
                <w:kern w:val="0"/>
              </w:rPr>
              <w:t>’</w:t>
            </w:r>
          </w:p>
        </w:tc>
      </w:tr>
      <w:tr w:rsidR="003640D7" w14:paraId="093EE478" w14:textId="77777777">
        <w:tc>
          <w:tcPr>
            <w:tcW w:w="3402" w:type="dxa"/>
            <w:tcBorders>
              <w:top w:val="single" w:sz="12" w:space="0" w:color="auto"/>
            </w:tcBorders>
          </w:tcPr>
          <w:p w14:paraId="1D2D9FDE" w14:textId="77777777" w:rsidR="003640D7" w:rsidRDefault="003640D7">
            <w:pPr>
              <w:ind w:firstLine="48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965" w:type="dxa"/>
            <w:tcBorders>
              <w:top w:val="single" w:sz="12" w:space="0" w:color="auto"/>
            </w:tcBorders>
          </w:tcPr>
          <w:p w14:paraId="7A5AD233" w14:textId="77777777" w:rsidR="003640D7" w:rsidRDefault="003640D7">
            <w:pPr>
              <w:widowControl/>
              <w:ind w:firstLine="480"/>
              <w:rPr>
                <w:rFonts w:ascii="Times New Roman" w:hAnsi="Times New Roman" w:cs="Times New Roman"/>
                <w:kern w:val="0"/>
              </w:rPr>
            </w:pPr>
          </w:p>
        </w:tc>
      </w:tr>
    </w:tbl>
    <w:p w14:paraId="4CCF7F79" w14:textId="77777777" w:rsidR="003640D7" w:rsidRDefault="0000000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  <w:color w:val="C00000"/>
        </w:rPr>
        <w:t>7</w:t>
      </w:r>
      <w:r>
        <w:rPr>
          <w:rFonts w:ascii="Times New Roman" w:hAnsi="Times New Roman" w:cs="Times New Roman"/>
          <w:b/>
        </w:rPr>
        <w:t xml:space="preserve">. The cell number and quality analysis of </w:t>
      </w:r>
      <w:proofErr w:type="spellStart"/>
      <w:r>
        <w:rPr>
          <w:rFonts w:ascii="Times New Roman" w:hAnsi="Times New Roman" w:cs="Times New Roman"/>
          <w:b/>
        </w:rPr>
        <w:t>scRNA</w:t>
      </w:r>
      <w:proofErr w:type="spellEnd"/>
      <w:r>
        <w:rPr>
          <w:rFonts w:ascii="Times New Roman" w:hAnsi="Times New Roman" w:cs="Times New Roman"/>
          <w:b/>
        </w:rPr>
        <w:t xml:space="preserve">-seq data in each sample </w:t>
      </w:r>
    </w:p>
    <w:p w14:paraId="4F5A216B" w14:textId="77777777" w:rsidR="003640D7" w:rsidRDefault="003640D7">
      <w:pPr>
        <w:rPr>
          <w:rFonts w:ascii="Times New Roman" w:hAnsi="Times New Roman" w:cs="Times New Roman"/>
          <w:b/>
        </w:rPr>
      </w:pPr>
    </w:p>
    <w:tbl>
      <w:tblPr>
        <w:tblStyle w:val="a7"/>
        <w:tblW w:w="499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5"/>
        <w:gridCol w:w="1078"/>
        <w:gridCol w:w="1171"/>
        <w:gridCol w:w="1155"/>
        <w:gridCol w:w="1286"/>
        <w:gridCol w:w="1263"/>
        <w:gridCol w:w="1268"/>
      </w:tblGrid>
      <w:tr w:rsidR="003640D7" w14:paraId="0B9A178A" w14:textId="77777777">
        <w:tc>
          <w:tcPr>
            <w:tcW w:w="6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FC0E541" w14:textId="77777777" w:rsidR="003640D7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amples</w:t>
            </w:r>
          </w:p>
        </w:tc>
        <w:tc>
          <w:tcPr>
            <w:tcW w:w="64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627D138" w14:textId="77777777" w:rsidR="003640D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01</w:t>
            </w:r>
          </w:p>
        </w:tc>
        <w:tc>
          <w:tcPr>
            <w:tcW w:w="70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0922CAF" w14:textId="77777777" w:rsidR="003640D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02</w:t>
            </w:r>
          </w:p>
        </w:tc>
        <w:tc>
          <w:tcPr>
            <w:tcW w:w="69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2C8F928" w14:textId="77777777" w:rsidR="003640D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03</w:t>
            </w:r>
          </w:p>
        </w:tc>
        <w:tc>
          <w:tcPr>
            <w:tcW w:w="77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30B6D97" w14:textId="77777777" w:rsidR="003640D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01</w:t>
            </w:r>
          </w:p>
        </w:tc>
        <w:tc>
          <w:tcPr>
            <w:tcW w:w="76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8780FA7" w14:textId="77777777" w:rsidR="003640D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02</w:t>
            </w:r>
          </w:p>
        </w:tc>
        <w:tc>
          <w:tcPr>
            <w:tcW w:w="76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0FD2C53" w14:textId="77777777" w:rsidR="003640D7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03</w:t>
            </w:r>
          </w:p>
        </w:tc>
      </w:tr>
      <w:tr w:rsidR="003640D7" w14:paraId="4BB231E8" w14:textId="77777777">
        <w:trPr>
          <w:trHeight w:val="262"/>
        </w:trPr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85C321" w14:textId="77777777" w:rsidR="003640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oup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9B9E97" w14:textId="77777777" w:rsidR="003640D7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TR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2007FF" w14:textId="77777777" w:rsidR="003640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R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DF8A8B" w14:textId="77777777" w:rsidR="003640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R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D2C638" w14:textId="77777777" w:rsidR="003640D7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MA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0B3660" w14:textId="77777777" w:rsidR="003640D7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MA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31C728" w14:textId="77777777" w:rsidR="003640D7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MA</w:t>
            </w:r>
          </w:p>
        </w:tc>
      </w:tr>
      <w:tr w:rsidR="003640D7" w14:paraId="6567FCF2" w14:textId="77777777">
        <w:tc>
          <w:tcPr>
            <w:tcW w:w="647" w:type="pct"/>
          </w:tcPr>
          <w:p w14:paraId="0E316C2C" w14:textId="77777777" w:rsidR="003640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stimated Cells</w:t>
            </w:r>
          </w:p>
        </w:tc>
        <w:tc>
          <w:tcPr>
            <w:tcW w:w="649" w:type="pct"/>
          </w:tcPr>
          <w:p w14:paraId="190F9420" w14:textId="77777777" w:rsidR="003640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,457</w:t>
            </w:r>
          </w:p>
        </w:tc>
        <w:tc>
          <w:tcPr>
            <w:tcW w:w="706" w:type="pct"/>
          </w:tcPr>
          <w:p w14:paraId="05B255B0" w14:textId="77777777" w:rsidR="003640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,401</w:t>
            </w:r>
          </w:p>
        </w:tc>
        <w:tc>
          <w:tcPr>
            <w:tcW w:w="696" w:type="pct"/>
          </w:tcPr>
          <w:p w14:paraId="258DEE0C" w14:textId="77777777" w:rsidR="003640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,625</w:t>
            </w:r>
          </w:p>
        </w:tc>
        <w:tc>
          <w:tcPr>
            <w:tcW w:w="775" w:type="pct"/>
          </w:tcPr>
          <w:p w14:paraId="50F2032C" w14:textId="77777777" w:rsidR="003640D7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8,731</w:t>
            </w:r>
          </w:p>
        </w:tc>
        <w:tc>
          <w:tcPr>
            <w:tcW w:w="761" w:type="pct"/>
          </w:tcPr>
          <w:p w14:paraId="6F708D64" w14:textId="77777777" w:rsidR="003640D7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2,946</w:t>
            </w:r>
          </w:p>
        </w:tc>
        <w:tc>
          <w:tcPr>
            <w:tcW w:w="764" w:type="pct"/>
          </w:tcPr>
          <w:p w14:paraId="4BED306F" w14:textId="77777777" w:rsidR="003640D7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4,114</w:t>
            </w:r>
          </w:p>
        </w:tc>
      </w:tr>
      <w:tr w:rsidR="003640D7" w14:paraId="23FDC9FD" w14:textId="77777777">
        <w:tc>
          <w:tcPr>
            <w:tcW w:w="647" w:type="pct"/>
          </w:tcPr>
          <w:p w14:paraId="615FBBF5" w14:textId="77777777" w:rsidR="003640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raction Reads in Cell (%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649" w:type="pct"/>
          </w:tcPr>
          <w:p w14:paraId="30BAA35C" w14:textId="77777777" w:rsidR="003640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3.8</w:t>
            </w:r>
          </w:p>
        </w:tc>
        <w:tc>
          <w:tcPr>
            <w:tcW w:w="706" w:type="pct"/>
          </w:tcPr>
          <w:p w14:paraId="0319D5D8" w14:textId="77777777" w:rsidR="003640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1.4</w:t>
            </w:r>
          </w:p>
        </w:tc>
        <w:tc>
          <w:tcPr>
            <w:tcW w:w="696" w:type="pct"/>
          </w:tcPr>
          <w:p w14:paraId="112D75A5" w14:textId="77777777" w:rsidR="003640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7.6</w:t>
            </w:r>
          </w:p>
        </w:tc>
        <w:tc>
          <w:tcPr>
            <w:tcW w:w="775" w:type="pct"/>
          </w:tcPr>
          <w:p w14:paraId="1806FAEF" w14:textId="77777777" w:rsidR="003640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5.6</w:t>
            </w:r>
          </w:p>
        </w:tc>
        <w:tc>
          <w:tcPr>
            <w:tcW w:w="761" w:type="pct"/>
          </w:tcPr>
          <w:p w14:paraId="5ED571F2" w14:textId="77777777" w:rsidR="003640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5.9</w:t>
            </w:r>
          </w:p>
        </w:tc>
        <w:tc>
          <w:tcPr>
            <w:tcW w:w="764" w:type="pct"/>
          </w:tcPr>
          <w:p w14:paraId="3D8149EC" w14:textId="77777777" w:rsidR="003640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6.6%</w:t>
            </w:r>
          </w:p>
        </w:tc>
      </w:tr>
      <w:tr w:rsidR="003640D7" w14:paraId="0CCA12B0" w14:textId="77777777">
        <w:tc>
          <w:tcPr>
            <w:tcW w:w="647" w:type="pct"/>
          </w:tcPr>
          <w:p w14:paraId="5A3AADEC" w14:textId="77777777" w:rsidR="003640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ean Reads per Cell3</w:t>
            </w:r>
          </w:p>
        </w:tc>
        <w:tc>
          <w:tcPr>
            <w:tcW w:w="649" w:type="pct"/>
          </w:tcPr>
          <w:p w14:paraId="182F2DB9" w14:textId="77777777" w:rsidR="003640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4,035</w:t>
            </w:r>
          </w:p>
        </w:tc>
        <w:tc>
          <w:tcPr>
            <w:tcW w:w="706" w:type="pct"/>
          </w:tcPr>
          <w:p w14:paraId="64F9D6C4" w14:textId="77777777" w:rsidR="003640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4,087</w:t>
            </w:r>
          </w:p>
        </w:tc>
        <w:tc>
          <w:tcPr>
            <w:tcW w:w="696" w:type="pct"/>
          </w:tcPr>
          <w:p w14:paraId="5FB0FEC2" w14:textId="77777777" w:rsidR="003640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7,417</w:t>
            </w:r>
          </w:p>
        </w:tc>
        <w:tc>
          <w:tcPr>
            <w:tcW w:w="775" w:type="pct"/>
          </w:tcPr>
          <w:p w14:paraId="242A4559" w14:textId="77777777" w:rsidR="003640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,843</w:t>
            </w:r>
          </w:p>
        </w:tc>
        <w:tc>
          <w:tcPr>
            <w:tcW w:w="761" w:type="pct"/>
          </w:tcPr>
          <w:p w14:paraId="04B33E41" w14:textId="77777777" w:rsidR="003640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,218</w:t>
            </w:r>
          </w:p>
        </w:tc>
        <w:tc>
          <w:tcPr>
            <w:tcW w:w="764" w:type="pct"/>
          </w:tcPr>
          <w:p w14:paraId="6B67EBB3" w14:textId="77777777" w:rsidR="003640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,500</w:t>
            </w:r>
          </w:p>
        </w:tc>
      </w:tr>
      <w:tr w:rsidR="003640D7" w14:paraId="3B136BDC" w14:textId="77777777">
        <w:trPr>
          <w:trHeight w:val="262"/>
        </w:trPr>
        <w:tc>
          <w:tcPr>
            <w:tcW w:w="647" w:type="pct"/>
          </w:tcPr>
          <w:p w14:paraId="3F3BA9B4" w14:textId="77777777" w:rsidR="003640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edian Genes per Cell</w:t>
            </w:r>
          </w:p>
        </w:tc>
        <w:tc>
          <w:tcPr>
            <w:tcW w:w="649" w:type="pct"/>
          </w:tcPr>
          <w:p w14:paraId="6EEA27F8" w14:textId="77777777" w:rsidR="003640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,178</w:t>
            </w:r>
          </w:p>
        </w:tc>
        <w:tc>
          <w:tcPr>
            <w:tcW w:w="706" w:type="pct"/>
          </w:tcPr>
          <w:p w14:paraId="280C3D2C" w14:textId="77777777" w:rsidR="003640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,352</w:t>
            </w:r>
          </w:p>
        </w:tc>
        <w:tc>
          <w:tcPr>
            <w:tcW w:w="696" w:type="pct"/>
          </w:tcPr>
          <w:p w14:paraId="78937FFF" w14:textId="77777777" w:rsidR="003640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,349</w:t>
            </w:r>
          </w:p>
        </w:tc>
        <w:tc>
          <w:tcPr>
            <w:tcW w:w="775" w:type="pct"/>
          </w:tcPr>
          <w:p w14:paraId="4DA2509F" w14:textId="77777777" w:rsidR="003640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,677</w:t>
            </w:r>
          </w:p>
        </w:tc>
        <w:tc>
          <w:tcPr>
            <w:tcW w:w="761" w:type="pct"/>
          </w:tcPr>
          <w:p w14:paraId="66FBCEAF" w14:textId="77777777" w:rsidR="003640D7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,643</w:t>
            </w:r>
          </w:p>
        </w:tc>
        <w:tc>
          <w:tcPr>
            <w:tcW w:w="764" w:type="pct"/>
          </w:tcPr>
          <w:p w14:paraId="6534F121" w14:textId="77777777" w:rsidR="003640D7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,847</w:t>
            </w:r>
          </w:p>
        </w:tc>
      </w:tr>
      <w:tr w:rsidR="003640D7" w14:paraId="6A6EC54E" w14:textId="77777777">
        <w:tc>
          <w:tcPr>
            <w:tcW w:w="64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1DADD6" w14:textId="77777777" w:rsidR="003640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otal Genes Detected</w:t>
            </w:r>
          </w:p>
        </w:tc>
        <w:tc>
          <w:tcPr>
            <w:tcW w:w="64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A2DF8E" w14:textId="77777777" w:rsidR="003640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1,369</w:t>
            </w:r>
          </w:p>
        </w:tc>
        <w:tc>
          <w:tcPr>
            <w:tcW w:w="70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672B52" w14:textId="77777777" w:rsidR="003640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1,782</w:t>
            </w:r>
          </w:p>
        </w:tc>
        <w:tc>
          <w:tcPr>
            <w:tcW w:w="69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F5AF60" w14:textId="77777777" w:rsidR="003640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1,278</w:t>
            </w:r>
          </w:p>
        </w:tc>
        <w:tc>
          <w:tcPr>
            <w:tcW w:w="77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55AD66" w14:textId="77777777" w:rsidR="003640D7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1,861</w:t>
            </w:r>
          </w:p>
        </w:tc>
        <w:tc>
          <w:tcPr>
            <w:tcW w:w="76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E9EC62" w14:textId="77777777" w:rsidR="003640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1,270</w:t>
            </w:r>
          </w:p>
        </w:tc>
        <w:tc>
          <w:tcPr>
            <w:tcW w:w="76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1E4CA3" w14:textId="77777777" w:rsidR="003640D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,812</w:t>
            </w:r>
          </w:p>
        </w:tc>
      </w:tr>
    </w:tbl>
    <w:p w14:paraId="3694351A" w14:textId="77777777" w:rsidR="003640D7" w:rsidRDefault="003640D7">
      <w:pPr>
        <w:spacing w:after="120" w:line="480" w:lineRule="auto"/>
        <w:ind w:right="-808"/>
        <w:rPr>
          <w:rFonts w:ascii="Times New Roman" w:hAnsi="Times New Roman" w:cs="Times New Roman"/>
          <w:b/>
        </w:rPr>
      </w:pPr>
    </w:p>
    <w:p w14:paraId="2B53F34A" w14:textId="77777777" w:rsidR="003640D7" w:rsidRDefault="003640D7">
      <w:pPr>
        <w:widowControl/>
        <w:shd w:val="clear" w:color="auto" w:fill="FFFFFF"/>
        <w:spacing w:line="450" w:lineRule="atLeast"/>
        <w:outlineLvl w:val="2"/>
        <w:rPr>
          <w:rFonts w:ascii="Times New Roman" w:eastAsia="宋体" w:hAnsi="Times New Roman" w:cs="Times New Roman"/>
          <w:color w:val="1B1B1B"/>
          <w:kern w:val="0"/>
          <w:sz w:val="22"/>
          <w:szCs w:val="22"/>
          <w:shd w:val="clear" w:color="auto" w:fill="FFFFFF"/>
          <w:lang w:bidi="ar"/>
        </w:rPr>
      </w:pPr>
    </w:p>
    <w:sectPr w:rsidR="003640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8E4EA7" w14:textId="77777777" w:rsidR="00873B54" w:rsidRDefault="00873B54" w:rsidP="00C33480">
      <w:r>
        <w:separator/>
      </w:r>
    </w:p>
  </w:endnote>
  <w:endnote w:type="continuationSeparator" w:id="0">
    <w:p w14:paraId="53B2FC8B" w14:textId="77777777" w:rsidR="00873B54" w:rsidRDefault="00873B54" w:rsidP="00C334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881CA4" w14:textId="77777777" w:rsidR="00873B54" w:rsidRDefault="00873B54" w:rsidP="00C33480">
      <w:r>
        <w:separator/>
      </w:r>
    </w:p>
  </w:footnote>
  <w:footnote w:type="continuationSeparator" w:id="0">
    <w:p w14:paraId="111707EA" w14:textId="77777777" w:rsidR="00873B54" w:rsidRDefault="00873B54" w:rsidP="00C334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BDC689A"/>
    <w:rsid w:val="00001202"/>
    <w:rsid w:val="0003583F"/>
    <w:rsid w:val="00052C8E"/>
    <w:rsid w:val="00066D11"/>
    <w:rsid w:val="00077149"/>
    <w:rsid w:val="00096822"/>
    <w:rsid w:val="000A1A94"/>
    <w:rsid w:val="000A6BA2"/>
    <w:rsid w:val="000B37BF"/>
    <w:rsid w:val="000C10AC"/>
    <w:rsid w:val="000C5A60"/>
    <w:rsid w:val="000C5CD7"/>
    <w:rsid w:val="000D3DD6"/>
    <w:rsid w:val="00107667"/>
    <w:rsid w:val="001167A3"/>
    <w:rsid w:val="00145BC2"/>
    <w:rsid w:val="00163FDF"/>
    <w:rsid w:val="001A5915"/>
    <w:rsid w:val="001B4CFE"/>
    <w:rsid w:val="001B5BD2"/>
    <w:rsid w:val="001C035E"/>
    <w:rsid w:val="001C6D4B"/>
    <w:rsid w:val="001E6C51"/>
    <w:rsid w:val="001F7473"/>
    <w:rsid w:val="00215E76"/>
    <w:rsid w:val="00217A04"/>
    <w:rsid w:val="002316E5"/>
    <w:rsid w:val="002375FD"/>
    <w:rsid w:val="0025162F"/>
    <w:rsid w:val="002619A1"/>
    <w:rsid w:val="00290D5A"/>
    <w:rsid w:val="00292D49"/>
    <w:rsid w:val="00293E16"/>
    <w:rsid w:val="002A1041"/>
    <w:rsid w:val="002A6A10"/>
    <w:rsid w:val="002A7AC8"/>
    <w:rsid w:val="002B79F9"/>
    <w:rsid w:val="002C2FA5"/>
    <w:rsid w:val="00303E90"/>
    <w:rsid w:val="00346577"/>
    <w:rsid w:val="0035010C"/>
    <w:rsid w:val="00350ECE"/>
    <w:rsid w:val="00351586"/>
    <w:rsid w:val="003640D7"/>
    <w:rsid w:val="00382E27"/>
    <w:rsid w:val="003A1832"/>
    <w:rsid w:val="003A4706"/>
    <w:rsid w:val="003B5CEC"/>
    <w:rsid w:val="003C4149"/>
    <w:rsid w:val="003E19DC"/>
    <w:rsid w:val="003E3AC3"/>
    <w:rsid w:val="0040329C"/>
    <w:rsid w:val="00422091"/>
    <w:rsid w:val="00431CAE"/>
    <w:rsid w:val="00452320"/>
    <w:rsid w:val="00460CAD"/>
    <w:rsid w:val="004625F6"/>
    <w:rsid w:val="0047011E"/>
    <w:rsid w:val="00472A22"/>
    <w:rsid w:val="00483244"/>
    <w:rsid w:val="0048356A"/>
    <w:rsid w:val="00484F54"/>
    <w:rsid w:val="00486F9E"/>
    <w:rsid w:val="004A5377"/>
    <w:rsid w:val="004A6B53"/>
    <w:rsid w:val="004C0EC9"/>
    <w:rsid w:val="004C53E0"/>
    <w:rsid w:val="004C6C6D"/>
    <w:rsid w:val="004D2CB5"/>
    <w:rsid w:val="004F797A"/>
    <w:rsid w:val="005619F3"/>
    <w:rsid w:val="00571E15"/>
    <w:rsid w:val="005A5856"/>
    <w:rsid w:val="005C67E1"/>
    <w:rsid w:val="00615774"/>
    <w:rsid w:val="0062603E"/>
    <w:rsid w:val="006541E1"/>
    <w:rsid w:val="00692314"/>
    <w:rsid w:val="006973E8"/>
    <w:rsid w:val="006A2B57"/>
    <w:rsid w:val="006B4207"/>
    <w:rsid w:val="006D7680"/>
    <w:rsid w:val="006F23A1"/>
    <w:rsid w:val="0070750F"/>
    <w:rsid w:val="00713A70"/>
    <w:rsid w:val="00727129"/>
    <w:rsid w:val="007314B8"/>
    <w:rsid w:val="00770A32"/>
    <w:rsid w:val="00774537"/>
    <w:rsid w:val="007801F3"/>
    <w:rsid w:val="0078227D"/>
    <w:rsid w:val="0079412D"/>
    <w:rsid w:val="007A11A9"/>
    <w:rsid w:val="007B588F"/>
    <w:rsid w:val="007D7A51"/>
    <w:rsid w:val="007F2B33"/>
    <w:rsid w:val="007F3C97"/>
    <w:rsid w:val="0084673B"/>
    <w:rsid w:val="00860EB8"/>
    <w:rsid w:val="00873B54"/>
    <w:rsid w:val="0088196C"/>
    <w:rsid w:val="00884DED"/>
    <w:rsid w:val="008A3F04"/>
    <w:rsid w:val="008C0DEC"/>
    <w:rsid w:val="008D4DF3"/>
    <w:rsid w:val="008E60B4"/>
    <w:rsid w:val="008E7C02"/>
    <w:rsid w:val="00907ED4"/>
    <w:rsid w:val="00916260"/>
    <w:rsid w:val="00945035"/>
    <w:rsid w:val="009515FC"/>
    <w:rsid w:val="00981964"/>
    <w:rsid w:val="00982A9B"/>
    <w:rsid w:val="009A61E8"/>
    <w:rsid w:val="009B4965"/>
    <w:rsid w:val="009B5C5C"/>
    <w:rsid w:val="009D18D0"/>
    <w:rsid w:val="009D679A"/>
    <w:rsid w:val="009F397A"/>
    <w:rsid w:val="00A3503A"/>
    <w:rsid w:val="00A54503"/>
    <w:rsid w:val="00AA2EE8"/>
    <w:rsid w:val="00AA32E9"/>
    <w:rsid w:val="00AA5B1B"/>
    <w:rsid w:val="00AD0B25"/>
    <w:rsid w:val="00AE4703"/>
    <w:rsid w:val="00AF0D19"/>
    <w:rsid w:val="00AF576D"/>
    <w:rsid w:val="00B0087F"/>
    <w:rsid w:val="00B42EA5"/>
    <w:rsid w:val="00B558CD"/>
    <w:rsid w:val="00B60C01"/>
    <w:rsid w:val="00B6381B"/>
    <w:rsid w:val="00B64B69"/>
    <w:rsid w:val="00B70286"/>
    <w:rsid w:val="00B76F4B"/>
    <w:rsid w:val="00BA01C9"/>
    <w:rsid w:val="00BB775F"/>
    <w:rsid w:val="00BC0917"/>
    <w:rsid w:val="00BE19D6"/>
    <w:rsid w:val="00BF6E57"/>
    <w:rsid w:val="00C07791"/>
    <w:rsid w:val="00C23096"/>
    <w:rsid w:val="00C33480"/>
    <w:rsid w:val="00C33864"/>
    <w:rsid w:val="00C40114"/>
    <w:rsid w:val="00C51BBE"/>
    <w:rsid w:val="00CF077A"/>
    <w:rsid w:val="00D2133B"/>
    <w:rsid w:val="00D22348"/>
    <w:rsid w:val="00D725DA"/>
    <w:rsid w:val="00D76831"/>
    <w:rsid w:val="00D85B8C"/>
    <w:rsid w:val="00DF3876"/>
    <w:rsid w:val="00E04F13"/>
    <w:rsid w:val="00E51CBA"/>
    <w:rsid w:val="00E62DE7"/>
    <w:rsid w:val="00E840DB"/>
    <w:rsid w:val="00EB3131"/>
    <w:rsid w:val="00EC0D72"/>
    <w:rsid w:val="00EE1570"/>
    <w:rsid w:val="00EE5006"/>
    <w:rsid w:val="00EE508A"/>
    <w:rsid w:val="00EF2168"/>
    <w:rsid w:val="00EF71CA"/>
    <w:rsid w:val="00F01379"/>
    <w:rsid w:val="00F24EC3"/>
    <w:rsid w:val="00F4172E"/>
    <w:rsid w:val="00F43525"/>
    <w:rsid w:val="00F76E1B"/>
    <w:rsid w:val="00F96C86"/>
    <w:rsid w:val="00FA6354"/>
    <w:rsid w:val="00FC3F4A"/>
    <w:rsid w:val="00FD24BA"/>
    <w:rsid w:val="00FD6555"/>
    <w:rsid w:val="00FE4915"/>
    <w:rsid w:val="038A3960"/>
    <w:rsid w:val="080A1B56"/>
    <w:rsid w:val="08A954E5"/>
    <w:rsid w:val="0A2F0DBE"/>
    <w:rsid w:val="0A933EA0"/>
    <w:rsid w:val="0BDC689A"/>
    <w:rsid w:val="10AA409A"/>
    <w:rsid w:val="11D24E50"/>
    <w:rsid w:val="140B63F8"/>
    <w:rsid w:val="14B627F1"/>
    <w:rsid w:val="18CF3CC8"/>
    <w:rsid w:val="1A2B77F4"/>
    <w:rsid w:val="1BCB227F"/>
    <w:rsid w:val="21BD37C8"/>
    <w:rsid w:val="293B7327"/>
    <w:rsid w:val="2AE412F9"/>
    <w:rsid w:val="30B8737D"/>
    <w:rsid w:val="31EB2B62"/>
    <w:rsid w:val="35F44AE6"/>
    <w:rsid w:val="394A0663"/>
    <w:rsid w:val="39925B2D"/>
    <w:rsid w:val="3F1117AA"/>
    <w:rsid w:val="4533736E"/>
    <w:rsid w:val="462D72B0"/>
    <w:rsid w:val="492928A1"/>
    <w:rsid w:val="4BAB57EF"/>
    <w:rsid w:val="56D60FB1"/>
    <w:rsid w:val="5B967B57"/>
    <w:rsid w:val="5FC90BFC"/>
    <w:rsid w:val="63804284"/>
    <w:rsid w:val="64B26308"/>
    <w:rsid w:val="6CE60925"/>
    <w:rsid w:val="71496E61"/>
    <w:rsid w:val="75700E3D"/>
    <w:rsid w:val="766C3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efaultImageDpi w14:val="32767"/>
  <w15:docId w15:val="{EF5EB180-F5E9-487A-874D-C29FF0193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rPr>
      <w:kern w:val="2"/>
      <w:sz w:val="21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qFormat/>
    <w:rPr>
      <w:b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table" w:customStyle="1" w:styleId="1">
    <w:name w:val="网格型1"/>
    <w:basedOn w:val="a1"/>
    <w:uiPriority w:val="39"/>
    <w:qFormat/>
    <w:rPr>
      <w:kern w:val="2"/>
      <w:sz w:val="21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0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20">
    <w:name w:val="修订2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86</Words>
  <Characters>3913</Characters>
  <Application>Microsoft Office Word</Application>
  <DocSecurity>0</DocSecurity>
  <Lines>32</Lines>
  <Paragraphs>9</Paragraphs>
  <ScaleCrop>false</ScaleCrop>
  <Company/>
  <LinksUpToDate>false</LinksUpToDate>
  <CharactersWithSpaces>4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RE</dc:creator>
  <cp:lastModifiedBy>Hongliang Xie</cp:lastModifiedBy>
  <cp:revision>5</cp:revision>
  <dcterms:created xsi:type="dcterms:W3CDTF">2025-11-14T02:25:00Z</dcterms:created>
  <dcterms:modified xsi:type="dcterms:W3CDTF">2025-11-14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DCC06946BF324C5A9FFE19F2B73E0C79_13</vt:lpwstr>
  </property>
  <property fmtid="{D5CDD505-2E9C-101B-9397-08002B2CF9AE}" pid="4" name="KSOTemplateDocerSaveRecord">
    <vt:lpwstr>eyJoZGlkIjoiNDQ4MzkzMDVjZTNiMjMzMzczYjk1ZmY5MTViZjlmM2EiLCJ1c2VySWQiOiIzMzQ4Mjg1NTYifQ==</vt:lpwstr>
  </property>
</Properties>
</file>